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F4D9D" w14:textId="30D59622" w:rsidR="00DC4296" w:rsidRDefault="00DC4296" w:rsidP="00DC4296">
      <w:pPr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bookmarkStart w:id="0" w:name="_Hlk117540551"/>
      <w:bookmarkStart w:id="1" w:name="_Hlk116807226"/>
      <w:bookmarkStart w:id="2" w:name="_Hlk115808348"/>
      <w:r w:rsidRPr="00DC4296">
        <w:rPr>
          <w:rFonts w:ascii="Times New Roman" w:eastAsia="宋体" w:hAnsi="Times New Roman" w:cs="Times New Roman"/>
          <w:b/>
          <w:sz w:val="28"/>
          <w:szCs w:val="28"/>
        </w:rPr>
        <w:t>Supplementa</w:t>
      </w:r>
      <w:r w:rsidR="000437F7">
        <w:rPr>
          <w:rFonts w:ascii="Times New Roman" w:eastAsia="宋体" w:hAnsi="Times New Roman" w:cs="Times New Roman" w:hint="eastAsia"/>
          <w:b/>
          <w:sz w:val="28"/>
          <w:szCs w:val="28"/>
        </w:rPr>
        <w:t>ry</w:t>
      </w:r>
      <w:r w:rsidRPr="00DC4296">
        <w:rPr>
          <w:rFonts w:ascii="Times New Roman" w:eastAsia="宋体" w:hAnsi="Times New Roman" w:cs="Times New Roman"/>
          <w:b/>
          <w:sz w:val="28"/>
          <w:szCs w:val="28"/>
        </w:rPr>
        <w:t xml:space="preserve"> Files</w:t>
      </w:r>
    </w:p>
    <w:bookmarkEnd w:id="0"/>
    <w:bookmarkEnd w:id="1"/>
    <w:bookmarkEnd w:id="2"/>
    <w:p w14:paraId="25F48B82" w14:textId="4E2C4D85" w:rsidR="00A127FE" w:rsidRPr="00A127FE" w:rsidRDefault="00321EE3" w:rsidP="00A127FE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 w:rsidRPr="00321EE3">
        <w:rPr>
          <w:rFonts w:ascii="Times New Roman" w:eastAsia="宋体" w:hAnsi="Times New Roman" w:cs="Times New Roman"/>
          <w:b/>
          <w:sz w:val="24"/>
        </w:rPr>
        <w:t>Metagenomic analysis reveals taxonomic and functional diversity of microbial communities in deteriorated wall painting of Southern Tang’s Tomb of China</w:t>
      </w:r>
    </w:p>
    <w:p w14:paraId="3198B62C" w14:textId="77777777" w:rsidR="00A127FE" w:rsidRPr="00A127FE" w:rsidRDefault="00A127FE" w:rsidP="00321EE3">
      <w:pPr>
        <w:spacing w:line="480" w:lineRule="auto"/>
        <w:jc w:val="center"/>
        <w:rPr>
          <w:rFonts w:ascii="Times New Roman" w:eastAsia="宋体" w:hAnsi="Times New Roman" w:cs="Times New Roman"/>
          <w:sz w:val="24"/>
        </w:rPr>
      </w:pPr>
      <w:r w:rsidRPr="00A127FE">
        <w:rPr>
          <w:rFonts w:ascii="Times New Roman" w:eastAsia="宋体" w:hAnsi="Times New Roman" w:cs="Times New Roman"/>
          <w:sz w:val="24"/>
        </w:rPr>
        <w:t xml:space="preserve">Wei </w:t>
      </w:r>
      <w:r w:rsidRPr="00A127FE">
        <w:rPr>
          <w:rFonts w:ascii="Times New Roman" w:eastAsia="宋体" w:hAnsi="Times New Roman" w:cs="Times New Roman" w:hint="eastAsia"/>
          <w:sz w:val="24"/>
        </w:rPr>
        <w:t>X</w:t>
      </w:r>
      <w:r w:rsidRPr="00A127FE">
        <w:rPr>
          <w:rFonts w:ascii="Times New Roman" w:eastAsia="宋体" w:hAnsi="Times New Roman" w:cs="Times New Roman"/>
          <w:sz w:val="24"/>
        </w:rPr>
        <w:t>ing</w:t>
      </w:r>
      <w:bookmarkStart w:id="3" w:name="_Hlk109151545"/>
      <w:r w:rsidRPr="00A127FE">
        <w:rPr>
          <w:rFonts w:ascii="Times New Roman" w:eastAsia="宋体" w:hAnsi="Times New Roman" w:cs="Times New Roman"/>
          <w:sz w:val="24"/>
          <w:vertAlign w:val="superscript"/>
        </w:rPr>
        <w:t>†</w:t>
      </w:r>
      <w:bookmarkEnd w:id="3"/>
      <w:r w:rsidRPr="00A127FE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A127FE">
        <w:rPr>
          <w:rFonts w:ascii="Times New Roman" w:eastAsia="宋体" w:hAnsi="Times New Roman" w:cs="Times New Roman"/>
          <w:sz w:val="24"/>
        </w:rPr>
        <w:t>Binjie</w:t>
      </w:r>
      <w:proofErr w:type="spellEnd"/>
      <w:r w:rsidRPr="00A127FE">
        <w:rPr>
          <w:rFonts w:ascii="Times New Roman" w:eastAsia="宋体" w:hAnsi="Times New Roman" w:cs="Times New Roman"/>
          <w:sz w:val="24"/>
        </w:rPr>
        <w:t xml:space="preserve"> Qi</w:t>
      </w:r>
      <w:r w:rsidRPr="00A127FE">
        <w:rPr>
          <w:rFonts w:ascii="Times New Roman" w:eastAsia="宋体" w:hAnsi="Times New Roman" w:cs="Times New Roman"/>
          <w:sz w:val="24"/>
          <w:vertAlign w:val="superscript"/>
        </w:rPr>
        <w:t>†</w:t>
      </w:r>
      <w:r w:rsidRPr="00A127FE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A127FE">
        <w:rPr>
          <w:rFonts w:ascii="Times New Roman" w:eastAsia="宋体" w:hAnsi="Times New Roman" w:cs="Times New Roman"/>
          <w:sz w:val="24"/>
        </w:rPr>
        <w:t>Rulong</w:t>
      </w:r>
      <w:proofErr w:type="spellEnd"/>
      <w:r w:rsidRPr="00A127FE">
        <w:rPr>
          <w:rFonts w:ascii="Times New Roman" w:eastAsia="宋体" w:hAnsi="Times New Roman" w:cs="Times New Roman"/>
          <w:sz w:val="24"/>
        </w:rPr>
        <w:t xml:space="preserve"> Chen, Wenjun Ding*, Fang Zhang*</w:t>
      </w:r>
    </w:p>
    <w:p w14:paraId="4A917573" w14:textId="77777777" w:rsidR="00A127FE" w:rsidRPr="00A127FE" w:rsidRDefault="00A127FE" w:rsidP="00A127FE">
      <w:pPr>
        <w:spacing w:line="48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495390D9" w14:textId="77777777" w:rsidR="00A127FE" w:rsidRPr="00A127FE" w:rsidRDefault="00A127FE" w:rsidP="00A127F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127FE">
        <w:rPr>
          <w:rFonts w:ascii="Times New Roman" w:eastAsia="宋体" w:hAnsi="Times New Roman" w:cs="Times New Roman"/>
          <w:sz w:val="24"/>
          <w:szCs w:val="24"/>
        </w:rPr>
        <w:t>Laboratory of Environment and Health, College of Life Sciences, University of Chinese Academy of Sciences, Beijing 100049, China</w:t>
      </w:r>
    </w:p>
    <w:p w14:paraId="25E8A708" w14:textId="77777777" w:rsidR="00A127FE" w:rsidRPr="00A127FE" w:rsidRDefault="00A127FE" w:rsidP="00A127F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95C9B58" w14:textId="77777777" w:rsidR="00A127FE" w:rsidRPr="00A127FE" w:rsidRDefault="00A127FE" w:rsidP="00A127F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0C07D13" w14:textId="3B10AF3B" w:rsidR="00A127FE" w:rsidRDefault="00A127FE" w:rsidP="00A127F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A1F4434" w14:textId="77777777" w:rsidR="00321EE3" w:rsidRDefault="00321EE3" w:rsidP="00A127F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38B1048" w14:textId="3FB05C07" w:rsidR="00A127FE" w:rsidRDefault="00A127FE" w:rsidP="00A127F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BC75CB8" w14:textId="77777777" w:rsidR="00E8625B" w:rsidRPr="00A127FE" w:rsidRDefault="00E8625B" w:rsidP="00A127F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C59BA0B" w14:textId="77777777" w:rsidR="00A84D16" w:rsidRPr="00A127FE" w:rsidRDefault="00A84D16" w:rsidP="00A84D16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A127FE">
        <w:rPr>
          <w:rFonts w:ascii="Times New Roman" w:eastAsia="宋体" w:hAnsi="Times New Roman" w:cs="Times New Roman" w:hint="eastAsia"/>
          <w:b/>
          <w:sz w:val="24"/>
        </w:rPr>
        <w:t>†</w:t>
      </w:r>
      <w:r w:rsidRPr="00A127FE"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Pr="00A127FE">
        <w:rPr>
          <w:rFonts w:ascii="Times New Roman" w:eastAsia="宋体" w:hAnsi="Times New Roman" w:cs="Times New Roman" w:hint="eastAsia"/>
          <w:sz w:val="24"/>
        </w:rPr>
        <w:t>These</w:t>
      </w:r>
      <w:r w:rsidRPr="00A127FE">
        <w:rPr>
          <w:rFonts w:ascii="Times New Roman" w:eastAsia="宋体" w:hAnsi="Times New Roman" w:cs="Times New Roman"/>
          <w:sz w:val="24"/>
        </w:rPr>
        <w:t xml:space="preserve"> authors contributed equally to this work.</w:t>
      </w:r>
    </w:p>
    <w:p w14:paraId="623551C8" w14:textId="77777777" w:rsidR="00A127FE" w:rsidRPr="00A127FE" w:rsidRDefault="00A127FE" w:rsidP="00A127FE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A127FE">
        <w:rPr>
          <w:rFonts w:ascii="Times New Roman" w:eastAsia="宋体" w:hAnsi="Times New Roman" w:cs="Times New Roman"/>
          <w:sz w:val="24"/>
        </w:rPr>
        <w:t>* Co-corresponding authors:</w:t>
      </w:r>
    </w:p>
    <w:p w14:paraId="328F474A" w14:textId="77777777" w:rsidR="00A127FE" w:rsidRPr="00A127FE" w:rsidRDefault="00A127FE" w:rsidP="00A127FE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A127FE">
        <w:rPr>
          <w:rFonts w:ascii="Times New Roman" w:eastAsia="宋体" w:hAnsi="Times New Roman" w:cs="Times New Roman"/>
          <w:sz w:val="24"/>
        </w:rPr>
        <w:t>Fang Zhang, PhD</w:t>
      </w:r>
    </w:p>
    <w:p w14:paraId="3DAEAF5C" w14:textId="239B5C39" w:rsidR="00A127FE" w:rsidRDefault="00A127FE" w:rsidP="00A127FE">
      <w:pPr>
        <w:spacing w:line="480" w:lineRule="auto"/>
        <w:rPr>
          <w:rFonts w:ascii="Times New Roman" w:eastAsia="宋体" w:hAnsi="Times New Roman" w:cs="Times New Roman"/>
          <w:color w:val="0563C1"/>
          <w:sz w:val="24"/>
          <w:u w:val="single"/>
        </w:rPr>
      </w:pPr>
      <w:r w:rsidRPr="00A127FE">
        <w:rPr>
          <w:rFonts w:ascii="Times New Roman" w:eastAsia="宋体" w:hAnsi="Times New Roman" w:cs="Times New Roman"/>
          <w:sz w:val="24"/>
        </w:rPr>
        <w:t xml:space="preserve">E-mail: </w:t>
      </w:r>
      <w:hyperlink r:id="rId6" w:history="1">
        <w:r w:rsidRPr="00A127FE">
          <w:rPr>
            <w:rFonts w:ascii="Times New Roman" w:eastAsia="宋体" w:hAnsi="Times New Roman" w:cs="Times New Roman"/>
            <w:color w:val="0563C1"/>
            <w:sz w:val="24"/>
            <w:u w:val="single"/>
          </w:rPr>
          <w:t>zhangfang@ucas.ac.cn</w:t>
        </w:r>
      </w:hyperlink>
    </w:p>
    <w:p w14:paraId="1A2DAC0F" w14:textId="7484E39E" w:rsidR="00E8625B" w:rsidRPr="00E8625B" w:rsidRDefault="00E8625B" w:rsidP="00A127FE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E8625B">
        <w:rPr>
          <w:rFonts w:ascii="Times New Roman" w:eastAsia="宋体" w:hAnsi="Times New Roman" w:cs="Times New Roman"/>
          <w:sz w:val="24"/>
        </w:rPr>
        <w:t>ORID: 0000-0003-2597-172X</w:t>
      </w:r>
    </w:p>
    <w:p w14:paraId="718A2F37" w14:textId="77777777" w:rsidR="00A127FE" w:rsidRPr="00A127FE" w:rsidRDefault="00A127FE" w:rsidP="00A127FE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A127FE">
        <w:rPr>
          <w:rFonts w:ascii="Times New Roman" w:eastAsia="宋体" w:hAnsi="Times New Roman" w:cs="Times New Roman"/>
          <w:sz w:val="24"/>
        </w:rPr>
        <w:t>Wenjun Ding, PhD</w:t>
      </w:r>
    </w:p>
    <w:p w14:paraId="5D42462B" w14:textId="77777777" w:rsidR="00A127FE" w:rsidRPr="00A127FE" w:rsidRDefault="00A127FE" w:rsidP="00A127FE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A127FE">
        <w:rPr>
          <w:rFonts w:ascii="Times New Roman" w:eastAsia="宋体" w:hAnsi="Times New Roman" w:cs="Times New Roman"/>
          <w:sz w:val="24"/>
        </w:rPr>
        <w:t xml:space="preserve">E-mail: </w:t>
      </w:r>
      <w:hyperlink r:id="rId7" w:history="1">
        <w:r w:rsidRPr="00A127FE">
          <w:rPr>
            <w:rFonts w:ascii="Times New Roman" w:eastAsia="宋体" w:hAnsi="Times New Roman" w:cs="Times New Roman" w:hint="eastAsia"/>
            <w:color w:val="0563C1"/>
            <w:sz w:val="24"/>
            <w:u w:val="single"/>
          </w:rPr>
          <w:t>dingwj</w:t>
        </w:r>
        <w:r w:rsidRPr="00A127FE">
          <w:rPr>
            <w:rFonts w:ascii="Times New Roman" w:eastAsia="宋体" w:hAnsi="Times New Roman" w:cs="Times New Roman"/>
            <w:color w:val="0563C1"/>
            <w:sz w:val="24"/>
            <w:u w:val="single"/>
          </w:rPr>
          <w:t>@ucas.ac.cn</w:t>
        </w:r>
      </w:hyperlink>
    </w:p>
    <w:p w14:paraId="2F782FDA" w14:textId="77777777" w:rsidR="00A127FE" w:rsidRPr="00A127FE" w:rsidRDefault="00A127FE" w:rsidP="00A127FE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A127FE">
        <w:rPr>
          <w:rFonts w:ascii="Times New Roman" w:eastAsia="宋体" w:hAnsi="Times New Roman" w:cs="Times New Roman"/>
          <w:sz w:val="24"/>
        </w:rPr>
        <w:t>College of Life Science, University of Chinese Academy of Sciences</w:t>
      </w:r>
    </w:p>
    <w:p w14:paraId="30D07BB6" w14:textId="77777777" w:rsidR="00A127FE" w:rsidRPr="00A127FE" w:rsidRDefault="00A127FE" w:rsidP="00A127FE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A127FE">
        <w:rPr>
          <w:rFonts w:ascii="Times New Roman" w:eastAsia="宋体" w:hAnsi="Times New Roman" w:cs="Times New Roman"/>
          <w:sz w:val="24"/>
        </w:rPr>
        <w:t>19A Yuquan Road, Beijing, 100049, China</w:t>
      </w:r>
    </w:p>
    <w:p w14:paraId="53481794" w14:textId="026FF45C" w:rsidR="00A127FE" w:rsidRPr="00E8625B" w:rsidRDefault="00A127FE" w:rsidP="00E8625B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A127FE">
        <w:rPr>
          <w:rFonts w:ascii="Times New Roman" w:eastAsia="宋体" w:hAnsi="Times New Roman" w:cs="Times New Roman"/>
          <w:sz w:val="24"/>
        </w:rPr>
        <w:t>Fax: 86-10-69672641; Tel: 86-10-69672641</w:t>
      </w:r>
    </w:p>
    <w:p w14:paraId="5D0FFDB1" w14:textId="2A268111" w:rsidR="0014650F" w:rsidRPr="000355A9" w:rsidRDefault="0014650F" w:rsidP="000355A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8625B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1</w:t>
      </w:r>
      <w:r w:rsidRPr="000355A9">
        <w:rPr>
          <w:rFonts w:ascii="Times New Roman" w:eastAsia="宋体" w:hAnsi="Times New Roman" w:cs="Times New Roman"/>
          <w:sz w:val="24"/>
          <w:szCs w:val="24"/>
        </w:rPr>
        <w:t xml:space="preserve"> Temperature and </w:t>
      </w:r>
      <w:r w:rsidR="006B7CB4" w:rsidRPr="000355A9">
        <w:rPr>
          <w:rFonts w:ascii="Times New Roman" w:eastAsia="宋体" w:hAnsi="Times New Roman" w:cs="Times New Roman"/>
          <w:sz w:val="24"/>
          <w:szCs w:val="24"/>
        </w:rPr>
        <w:t xml:space="preserve">relative </w:t>
      </w:r>
      <w:r w:rsidRPr="000355A9">
        <w:rPr>
          <w:rFonts w:ascii="Times New Roman" w:eastAsia="宋体" w:hAnsi="Times New Roman" w:cs="Times New Roman"/>
          <w:sz w:val="24"/>
          <w:szCs w:val="24"/>
        </w:rPr>
        <w:t xml:space="preserve">humidity </w:t>
      </w:r>
      <w:r w:rsidR="00537D49">
        <w:rPr>
          <w:rFonts w:ascii="Times New Roman" w:eastAsia="宋体" w:hAnsi="Times New Roman" w:cs="Times New Roman"/>
          <w:sz w:val="24"/>
          <w:szCs w:val="24"/>
        </w:rPr>
        <w:t>during</w:t>
      </w:r>
      <w:r w:rsidRPr="000355A9">
        <w:rPr>
          <w:rFonts w:ascii="Times New Roman" w:eastAsia="宋体" w:hAnsi="Times New Roman" w:cs="Times New Roman"/>
          <w:sz w:val="24"/>
          <w:szCs w:val="24"/>
        </w:rPr>
        <w:t xml:space="preserve"> sampling</w:t>
      </w:r>
    </w:p>
    <w:tbl>
      <w:tblPr>
        <w:tblW w:w="902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971"/>
        <w:gridCol w:w="2393"/>
        <w:gridCol w:w="2854"/>
      </w:tblGrid>
      <w:tr w:rsidR="0014650F" w:rsidRPr="0014650F" w14:paraId="6802B238" w14:textId="77777777" w:rsidTr="00007A78">
        <w:trPr>
          <w:trHeight w:val="665"/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8448FD" w14:textId="6F9ACD0C" w:rsidR="0014650F" w:rsidRPr="000355A9" w:rsidRDefault="0014650F" w:rsidP="001465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14:paraId="72F0FC01" w14:textId="77777777" w:rsidR="0014650F" w:rsidRPr="000355A9" w:rsidRDefault="0014650F" w:rsidP="001465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ing time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00BA5C" w14:textId="77777777" w:rsidR="0014650F" w:rsidRPr="000355A9" w:rsidRDefault="0014650F" w:rsidP="001465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mperature (℃)</w:t>
            </w:r>
          </w:p>
        </w:tc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FA28FA" w14:textId="77777777" w:rsidR="0014650F" w:rsidRPr="000355A9" w:rsidRDefault="0014650F" w:rsidP="001465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5A9"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elative Humidity</w:t>
            </w:r>
            <w:r w:rsidRPr="00035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14650F" w:rsidRPr="0014650F" w14:paraId="560C929B" w14:textId="77777777" w:rsidTr="00007A78">
        <w:trPr>
          <w:trHeight w:val="665"/>
          <w:jc w:val="center"/>
        </w:trPr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4A7BFF69" w14:textId="564CC138" w:rsidR="0014650F" w:rsidRPr="0014650F" w:rsidRDefault="005256A0" w:rsidP="001465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12023CA8" w14:textId="77777777" w:rsidR="0014650F" w:rsidRPr="0014650F" w:rsidRDefault="0014650F" w:rsidP="001465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/>
                <w:sz w:val="24"/>
                <w:szCs w:val="24"/>
              </w:rPr>
              <w:t>August 2020</w:t>
            </w:r>
          </w:p>
        </w:tc>
        <w:tc>
          <w:tcPr>
            <w:tcW w:w="23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DDC6E1" w14:textId="77777777" w:rsidR="0014650F" w:rsidRPr="0014650F" w:rsidRDefault="0014650F" w:rsidP="001465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24.49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28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239B61" w14:textId="77777777" w:rsidR="0014650F" w:rsidRPr="0014650F" w:rsidRDefault="0014650F" w:rsidP="001465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85.46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13.8</w:t>
            </w:r>
          </w:p>
        </w:tc>
      </w:tr>
      <w:tr w:rsidR="0014650F" w:rsidRPr="0014650F" w14:paraId="2FB5BCD1" w14:textId="77777777" w:rsidTr="00007A78">
        <w:trPr>
          <w:trHeight w:val="665"/>
          <w:jc w:val="center"/>
        </w:trPr>
        <w:tc>
          <w:tcPr>
            <w:tcW w:w="1809" w:type="dxa"/>
            <w:noWrap/>
            <w:hideMark/>
          </w:tcPr>
          <w:p w14:paraId="3B613141" w14:textId="6A1C7CEA" w:rsidR="0014650F" w:rsidRPr="0014650F" w:rsidRDefault="005256A0" w:rsidP="005256A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971" w:type="dxa"/>
          </w:tcPr>
          <w:p w14:paraId="1AAB6880" w14:textId="77777777" w:rsidR="0014650F" w:rsidRPr="0014650F" w:rsidRDefault="0014650F" w:rsidP="001465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/>
                <w:sz w:val="24"/>
                <w:szCs w:val="24"/>
              </w:rPr>
              <w:t>November 2020</w:t>
            </w:r>
          </w:p>
        </w:tc>
        <w:tc>
          <w:tcPr>
            <w:tcW w:w="2393" w:type="dxa"/>
            <w:shd w:val="clear" w:color="auto" w:fill="auto"/>
            <w:noWrap/>
            <w:hideMark/>
          </w:tcPr>
          <w:p w14:paraId="3CD4C0D4" w14:textId="77777777" w:rsidR="0014650F" w:rsidRPr="0014650F" w:rsidRDefault="0014650F" w:rsidP="001465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16.87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1.17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48F6660C" w14:textId="77777777" w:rsidR="0014650F" w:rsidRPr="0014650F" w:rsidRDefault="0014650F" w:rsidP="001465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92.42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3.04</w:t>
            </w:r>
          </w:p>
        </w:tc>
      </w:tr>
      <w:tr w:rsidR="0014650F" w:rsidRPr="0014650F" w14:paraId="6C862A54" w14:textId="77777777" w:rsidTr="00007A78">
        <w:trPr>
          <w:trHeight w:val="665"/>
          <w:jc w:val="center"/>
        </w:trPr>
        <w:tc>
          <w:tcPr>
            <w:tcW w:w="1809" w:type="dxa"/>
            <w:noWrap/>
            <w:hideMark/>
          </w:tcPr>
          <w:p w14:paraId="6A196B53" w14:textId="54997F5A" w:rsidR="0014650F" w:rsidRPr="0014650F" w:rsidRDefault="005256A0" w:rsidP="001465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1971" w:type="dxa"/>
          </w:tcPr>
          <w:p w14:paraId="6C374157" w14:textId="77777777" w:rsidR="0014650F" w:rsidRPr="0014650F" w:rsidRDefault="0014650F" w:rsidP="001465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/>
                <w:sz w:val="24"/>
                <w:szCs w:val="24"/>
              </w:rPr>
              <w:t>April 2021</w:t>
            </w:r>
          </w:p>
        </w:tc>
        <w:tc>
          <w:tcPr>
            <w:tcW w:w="2393" w:type="dxa"/>
            <w:shd w:val="clear" w:color="auto" w:fill="auto"/>
            <w:noWrap/>
            <w:hideMark/>
          </w:tcPr>
          <w:p w14:paraId="1ED29FEB" w14:textId="77777777" w:rsidR="0014650F" w:rsidRPr="0014650F" w:rsidRDefault="0014650F" w:rsidP="001465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15.07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1.94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114DB0D9" w14:textId="77777777" w:rsidR="0014650F" w:rsidRPr="0014650F" w:rsidRDefault="0014650F" w:rsidP="001465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93.05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5.59</w:t>
            </w:r>
          </w:p>
        </w:tc>
      </w:tr>
      <w:tr w:rsidR="0014650F" w:rsidRPr="0014650F" w14:paraId="643712B5" w14:textId="77777777" w:rsidTr="00007A78">
        <w:trPr>
          <w:trHeight w:val="665"/>
          <w:jc w:val="center"/>
        </w:trPr>
        <w:tc>
          <w:tcPr>
            <w:tcW w:w="1809" w:type="dxa"/>
            <w:noWrap/>
            <w:hideMark/>
          </w:tcPr>
          <w:p w14:paraId="7212CCE0" w14:textId="164197D9" w:rsidR="0014650F" w:rsidRPr="0014650F" w:rsidRDefault="005256A0" w:rsidP="001465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K</w:t>
            </w:r>
          </w:p>
        </w:tc>
        <w:tc>
          <w:tcPr>
            <w:tcW w:w="1971" w:type="dxa"/>
          </w:tcPr>
          <w:p w14:paraId="564AB106" w14:textId="77777777" w:rsidR="0014650F" w:rsidRPr="0014650F" w:rsidRDefault="0014650F" w:rsidP="001465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/>
                <w:sz w:val="24"/>
                <w:szCs w:val="24"/>
              </w:rPr>
              <w:t>August 2020</w:t>
            </w:r>
          </w:p>
        </w:tc>
        <w:tc>
          <w:tcPr>
            <w:tcW w:w="2393" w:type="dxa"/>
            <w:shd w:val="clear" w:color="auto" w:fill="auto"/>
            <w:noWrap/>
            <w:hideMark/>
          </w:tcPr>
          <w:p w14:paraId="0A761291" w14:textId="77777777" w:rsidR="0014650F" w:rsidRPr="0014650F" w:rsidRDefault="0014650F" w:rsidP="001465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23.77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6EB300EA" w14:textId="77777777" w:rsidR="0014650F" w:rsidRPr="0014650F" w:rsidRDefault="0014650F" w:rsidP="001465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99.94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</w:tr>
      <w:tr w:rsidR="0014650F" w:rsidRPr="0014650F" w14:paraId="2C4C9D7F" w14:textId="77777777" w:rsidTr="00007A78">
        <w:trPr>
          <w:trHeight w:val="665"/>
          <w:jc w:val="center"/>
        </w:trPr>
        <w:tc>
          <w:tcPr>
            <w:tcW w:w="1809" w:type="dxa"/>
            <w:noWrap/>
            <w:hideMark/>
          </w:tcPr>
          <w:p w14:paraId="2FD593C7" w14:textId="19BEF89F" w:rsidR="0014650F" w:rsidRPr="0014650F" w:rsidRDefault="005256A0" w:rsidP="001465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K</w:t>
            </w:r>
          </w:p>
        </w:tc>
        <w:tc>
          <w:tcPr>
            <w:tcW w:w="1971" w:type="dxa"/>
          </w:tcPr>
          <w:p w14:paraId="2F9313F5" w14:textId="77777777" w:rsidR="0014650F" w:rsidRPr="0014650F" w:rsidRDefault="0014650F" w:rsidP="001465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/>
                <w:sz w:val="24"/>
                <w:szCs w:val="24"/>
              </w:rPr>
              <w:t>November 2020</w:t>
            </w:r>
          </w:p>
        </w:tc>
        <w:tc>
          <w:tcPr>
            <w:tcW w:w="2393" w:type="dxa"/>
            <w:shd w:val="clear" w:color="auto" w:fill="auto"/>
            <w:noWrap/>
            <w:hideMark/>
          </w:tcPr>
          <w:p w14:paraId="38716F9A" w14:textId="77777777" w:rsidR="0014650F" w:rsidRPr="0014650F" w:rsidRDefault="0014650F" w:rsidP="001465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17.69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72D3395D" w14:textId="77777777" w:rsidR="0014650F" w:rsidRPr="0014650F" w:rsidRDefault="0014650F" w:rsidP="001465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99.31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1.72</w:t>
            </w:r>
          </w:p>
        </w:tc>
      </w:tr>
      <w:tr w:rsidR="0014650F" w:rsidRPr="0014650F" w14:paraId="491F33F4" w14:textId="77777777" w:rsidTr="00007A78">
        <w:trPr>
          <w:trHeight w:val="665"/>
          <w:jc w:val="center"/>
        </w:trPr>
        <w:tc>
          <w:tcPr>
            <w:tcW w:w="1809" w:type="dxa"/>
            <w:noWrap/>
            <w:hideMark/>
          </w:tcPr>
          <w:p w14:paraId="1242DC98" w14:textId="5CC7F652" w:rsidR="0014650F" w:rsidRPr="0014650F" w:rsidRDefault="005256A0" w:rsidP="001465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K</w:t>
            </w:r>
          </w:p>
        </w:tc>
        <w:tc>
          <w:tcPr>
            <w:tcW w:w="1971" w:type="dxa"/>
          </w:tcPr>
          <w:p w14:paraId="2A156353" w14:textId="77777777" w:rsidR="0014650F" w:rsidRPr="0014650F" w:rsidRDefault="0014650F" w:rsidP="001465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/>
                <w:sz w:val="24"/>
                <w:szCs w:val="24"/>
              </w:rPr>
              <w:t>April 2021</w:t>
            </w:r>
          </w:p>
        </w:tc>
        <w:tc>
          <w:tcPr>
            <w:tcW w:w="2393" w:type="dxa"/>
            <w:shd w:val="clear" w:color="auto" w:fill="auto"/>
            <w:noWrap/>
            <w:hideMark/>
          </w:tcPr>
          <w:p w14:paraId="11903229" w14:textId="77777777" w:rsidR="0014650F" w:rsidRPr="0014650F" w:rsidRDefault="0014650F" w:rsidP="001465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15.2</w:t>
            </w:r>
            <w:r w:rsidRPr="001465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1.59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63E0FB8D" w14:textId="77777777" w:rsidR="0014650F" w:rsidRPr="0014650F" w:rsidRDefault="0014650F" w:rsidP="001465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98.77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14650F">
              <w:rPr>
                <w:rFonts w:ascii="Times New Roman" w:hAnsi="Times New Roman" w:cs="Times New Roman" w:hint="eastAsia"/>
                <w:sz w:val="24"/>
                <w:szCs w:val="24"/>
              </w:rPr>
              <w:t>1.83</w:t>
            </w:r>
          </w:p>
        </w:tc>
      </w:tr>
    </w:tbl>
    <w:p w14:paraId="4BF29415" w14:textId="5D2C7D1C" w:rsidR="0014650F" w:rsidRDefault="00007A78" w:rsidP="00007A7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07A78">
        <w:rPr>
          <w:rFonts w:ascii="Times New Roman" w:eastAsia="宋体" w:hAnsi="Times New Roman" w:cs="Times New Roman"/>
          <w:sz w:val="24"/>
          <w:szCs w:val="24"/>
        </w:rPr>
        <w:t>Note: Data are means ± the standard error</w:t>
      </w:r>
      <w:r w:rsidR="00CA60DE">
        <w:rPr>
          <w:rFonts w:ascii="Times New Roman" w:eastAsia="宋体" w:hAnsi="Times New Roman" w:cs="Times New Roman"/>
          <w:sz w:val="24"/>
          <w:szCs w:val="24"/>
        </w:rPr>
        <w:t>.</w:t>
      </w:r>
    </w:p>
    <w:p w14:paraId="51B725C4" w14:textId="77777777" w:rsidR="00814689" w:rsidRDefault="00814689" w:rsidP="00CA60D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82110DB" w14:textId="6F18C704" w:rsidR="001261F1" w:rsidRPr="00CA60DE" w:rsidRDefault="005A2328" w:rsidP="001261F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  <w:r w:rsidR="001261F1" w:rsidRPr="00E8625B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S2 </w:t>
      </w:r>
      <w:r w:rsidR="001261F1">
        <w:rPr>
          <w:rFonts w:ascii="Times New Roman" w:eastAsia="宋体" w:hAnsi="Times New Roman" w:cs="Times New Roman"/>
          <w:sz w:val="24"/>
          <w:szCs w:val="24"/>
        </w:rPr>
        <w:t>Taxonomic composition in different samples</w:t>
      </w:r>
    </w:p>
    <w:tbl>
      <w:tblPr>
        <w:tblStyle w:val="a7"/>
        <w:tblW w:w="91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1187"/>
        <w:gridCol w:w="1123"/>
        <w:gridCol w:w="1065"/>
        <w:gridCol w:w="921"/>
        <w:gridCol w:w="921"/>
        <w:gridCol w:w="1090"/>
        <w:gridCol w:w="887"/>
        <w:gridCol w:w="950"/>
      </w:tblGrid>
      <w:tr w:rsidR="001261F1" w:rsidRPr="00CA60DE" w14:paraId="031FAC8E" w14:textId="77777777" w:rsidTr="000B6763">
        <w:trPr>
          <w:trHeight w:val="689"/>
          <w:jc w:val="center"/>
        </w:trPr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9044D9" w14:textId="3F43AFD6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mpl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74AE27DF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5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ing ti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3C9DB5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/>
                <w:sz w:val="24"/>
                <w:szCs w:val="24"/>
              </w:rPr>
              <w:t>K</w:t>
            </w: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ngdom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7B00CC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ylum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DA55FF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ass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21E0D9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der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BB83B4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mily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B863EF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nu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DEC45B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ecies</w:t>
            </w:r>
          </w:p>
        </w:tc>
      </w:tr>
      <w:tr w:rsidR="001261F1" w:rsidRPr="00CA60DE" w14:paraId="12E97D44" w14:textId="77777777" w:rsidTr="000B6763">
        <w:trPr>
          <w:trHeight w:val="689"/>
          <w:jc w:val="center"/>
        </w:trPr>
        <w:tc>
          <w:tcPr>
            <w:tcW w:w="1022" w:type="dxa"/>
            <w:tcBorders>
              <w:top w:val="single" w:sz="4" w:space="0" w:color="auto"/>
            </w:tcBorders>
            <w:noWrap/>
            <w:hideMark/>
          </w:tcPr>
          <w:p w14:paraId="712B80BA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2CF641CE" w14:textId="338337E1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E474B55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1021F15F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14:paraId="013575CC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14:paraId="7AF4D3FE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5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hideMark/>
          </w:tcPr>
          <w:p w14:paraId="1D75C305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3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14:paraId="49C74CB1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10</w:t>
            </w:r>
          </w:p>
        </w:tc>
        <w:tc>
          <w:tcPr>
            <w:tcW w:w="931" w:type="dxa"/>
            <w:tcBorders>
              <w:top w:val="single" w:sz="4" w:space="0" w:color="auto"/>
            </w:tcBorders>
            <w:noWrap/>
            <w:hideMark/>
          </w:tcPr>
          <w:p w14:paraId="7DD5ECC7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24</w:t>
            </w:r>
          </w:p>
        </w:tc>
      </w:tr>
      <w:tr w:rsidR="001261F1" w:rsidRPr="00CA60DE" w14:paraId="20D31EFE" w14:textId="77777777" w:rsidTr="000B6763">
        <w:trPr>
          <w:trHeight w:val="689"/>
          <w:jc w:val="center"/>
        </w:trPr>
        <w:tc>
          <w:tcPr>
            <w:tcW w:w="1022" w:type="dxa"/>
            <w:noWrap/>
            <w:hideMark/>
          </w:tcPr>
          <w:p w14:paraId="22774DA1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249" w:type="dxa"/>
          </w:tcPr>
          <w:p w14:paraId="55E9EE9B" w14:textId="4ED5968F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1080" w:type="dxa"/>
            <w:noWrap/>
            <w:hideMark/>
          </w:tcPr>
          <w:p w14:paraId="0A739757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65" w:type="dxa"/>
            <w:noWrap/>
            <w:hideMark/>
          </w:tcPr>
          <w:p w14:paraId="0F818EB8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921" w:type="dxa"/>
            <w:noWrap/>
            <w:hideMark/>
          </w:tcPr>
          <w:p w14:paraId="784CDF77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921" w:type="dxa"/>
            <w:noWrap/>
            <w:hideMark/>
          </w:tcPr>
          <w:p w14:paraId="3825C208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9</w:t>
            </w:r>
          </w:p>
        </w:tc>
        <w:tc>
          <w:tcPr>
            <w:tcW w:w="1090" w:type="dxa"/>
            <w:noWrap/>
            <w:hideMark/>
          </w:tcPr>
          <w:p w14:paraId="1B9172AB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2</w:t>
            </w:r>
          </w:p>
        </w:tc>
        <w:tc>
          <w:tcPr>
            <w:tcW w:w="887" w:type="dxa"/>
            <w:noWrap/>
            <w:hideMark/>
          </w:tcPr>
          <w:p w14:paraId="35E8C1B8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24</w:t>
            </w:r>
          </w:p>
        </w:tc>
        <w:tc>
          <w:tcPr>
            <w:tcW w:w="931" w:type="dxa"/>
            <w:noWrap/>
            <w:hideMark/>
          </w:tcPr>
          <w:p w14:paraId="3D5C8124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64</w:t>
            </w:r>
          </w:p>
        </w:tc>
      </w:tr>
      <w:tr w:rsidR="001261F1" w:rsidRPr="00CA60DE" w14:paraId="0E7B107A" w14:textId="77777777" w:rsidTr="000B6763">
        <w:trPr>
          <w:trHeight w:val="689"/>
          <w:jc w:val="center"/>
        </w:trPr>
        <w:tc>
          <w:tcPr>
            <w:tcW w:w="1022" w:type="dxa"/>
            <w:noWrap/>
            <w:hideMark/>
          </w:tcPr>
          <w:p w14:paraId="5E58B2BD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1249" w:type="dxa"/>
          </w:tcPr>
          <w:p w14:paraId="0BCDECE8" w14:textId="0FEF61A6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</w:p>
        </w:tc>
        <w:tc>
          <w:tcPr>
            <w:tcW w:w="1080" w:type="dxa"/>
            <w:noWrap/>
            <w:hideMark/>
          </w:tcPr>
          <w:p w14:paraId="76063780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65" w:type="dxa"/>
            <w:noWrap/>
            <w:hideMark/>
          </w:tcPr>
          <w:p w14:paraId="678C24AE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921" w:type="dxa"/>
            <w:noWrap/>
            <w:hideMark/>
          </w:tcPr>
          <w:p w14:paraId="066818BB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5</w:t>
            </w:r>
          </w:p>
        </w:tc>
        <w:tc>
          <w:tcPr>
            <w:tcW w:w="921" w:type="dxa"/>
            <w:noWrap/>
            <w:hideMark/>
          </w:tcPr>
          <w:p w14:paraId="62897887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3</w:t>
            </w:r>
          </w:p>
        </w:tc>
        <w:tc>
          <w:tcPr>
            <w:tcW w:w="1090" w:type="dxa"/>
            <w:noWrap/>
            <w:hideMark/>
          </w:tcPr>
          <w:p w14:paraId="4EE1AE88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39</w:t>
            </w:r>
          </w:p>
        </w:tc>
        <w:tc>
          <w:tcPr>
            <w:tcW w:w="887" w:type="dxa"/>
            <w:noWrap/>
            <w:hideMark/>
          </w:tcPr>
          <w:p w14:paraId="42F168EE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87</w:t>
            </w:r>
          </w:p>
        </w:tc>
        <w:tc>
          <w:tcPr>
            <w:tcW w:w="931" w:type="dxa"/>
            <w:noWrap/>
            <w:hideMark/>
          </w:tcPr>
          <w:p w14:paraId="42533DEA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39</w:t>
            </w:r>
          </w:p>
        </w:tc>
      </w:tr>
      <w:tr w:rsidR="001261F1" w:rsidRPr="00CA60DE" w14:paraId="24C6D008" w14:textId="77777777" w:rsidTr="000B6763">
        <w:trPr>
          <w:trHeight w:val="689"/>
          <w:jc w:val="center"/>
        </w:trPr>
        <w:tc>
          <w:tcPr>
            <w:tcW w:w="1022" w:type="dxa"/>
            <w:noWrap/>
            <w:hideMark/>
          </w:tcPr>
          <w:p w14:paraId="2233E353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K</w:t>
            </w:r>
          </w:p>
        </w:tc>
        <w:tc>
          <w:tcPr>
            <w:tcW w:w="1249" w:type="dxa"/>
          </w:tcPr>
          <w:p w14:paraId="3BA4BA2C" w14:textId="4937553E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</w:p>
        </w:tc>
        <w:tc>
          <w:tcPr>
            <w:tcW w:w="1080" w:type="dxa"/>
            <w:noWrap/>
            <w:hideMark/>
          </w:tcPr>
          <w:p w14:paraId="39870DB7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65" w:type="dxa"/>
            <w:noWrap/>
            <w:hideMark/>
          </w:tcPr>
          <w:p w14:paraId="0D25F642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921" w:type="dxa"/>
            <w:noWrap/>
            <w:hideMark/>
          </w:tcPr>
          <w:p w14:paraId="0464EE1D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1</w:t>
            </w:r>
          </w:p>
        </w:tc>
        <w:tc>
          <w:tcPr>
            <w:tcW w:w="921" w:type="dxa"/>
            <w:noWrap/>
            <w:hideMark/>
          </w:tcPr>
          <w:p w14:paraId="2F0F817D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1</w:t>
            </w:r>
          </w:p>
        </w:tc>
        <w:tc>
          <w:tcPr>
            <w:tcW w:w="1090" w:type="dxa"/>
            <w:noWrap/>
            <w:hideMark/>
          </w:tcPr>
          <w:p w14:paraId="00E75FAC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9</w:t>
            </w:r>
          </w:p>
        </w:tc>
        <w:tc>
          <w:tcPr>
            <w:tcW w:w="887" w:type="dxa"/>
            <w:noWrap/>
            <w:hideMark/>
          </w:tcPr>
          <w:p w14:paraId="474DF2FF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41</w:t>
            </w:r>
          </w:p>
        </w:tc>
        <w:tc>
          <w:tcPr>
            <w:tcW w:w="931" w:type="dxa"/>
            <w:noWrap/>
            <w:hideMark/>
          </w:tcPr>
          <w:p w14:paraId="146FEC3E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822</w:t>
            </w:r>
          </w:p>
        </w:tc>
      </w:tr>
      <w:tr w:rsidR="001261F1" w:rsidRPr="00CA60DE" w14:paraId="5B5F30CE" w14:textId="77777777" w:rsidTr="000B6763">
        <w:trPr>
          <w:trHeight w:val="689"/>
          <w:jc w:val="center"/>
        </w:trPr>
        <w:tc>
          <w:tcPr>
            <w:tcW w:w="1022" w:type="dxa"/>
            <w:noWrap/>
            <w:hideMark/>
          </w:tcPr>
          <w:p w14:paraId="7A277DA6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K</w:t>
            </w:r>
          </w:p>
        </w:tc>
        <w:tc>
          <w:tcPr>
            <w:tcW w:w="1249" w:type="dxa"/>
          </w:tcPr>
          <w:p w14:paraId="580C32BA" w14:textId="36CB8E01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1080" w:type="dxa"/>
            <w:noWrap/>
            <w:hideMark/>
          </w:tcPr>
          <w:p w14:paraId="6702F949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65" w:type="dxa"/>
            <w:noWrap/>
            <w:hideMark/>
          </w:tcPr>
          <w:p w14:paraId="78225F0D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921" w:type="dxa"/>
            <w:noWrap/>
            <w:hideMark/>
          </w:tcPr>
          <w:p w14:paraId="59A56763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2</w:t>
            </w:r>
          </w:p>
        </w:tc>
        <w:tc>
          <w:tcPr>
            <w:tcW w:w="921" w:type="dxa"/>
            <w:noWrap/>
            <w:hideMark/>
          </w:tcPr>
          <w:p w14:paraId="397C2FEF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4</w:t>
            </w:r>
          </w:p>
        </w:tc>
        <w:tc>
          <w:tcPr>
            <w:tcW w:w="1090" w:type="dxa"/>
            <w:noWrap/>
            <w:hideMark/>
          </w:tcPr>
          <w:p w14:paraId="6C47BE09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60</w:t>
            </w:r>
          </w:p>
        </w:tc>
        <w:tc>
          <w:tcPr>
            <w:tcW w:w="887" w:type="dxa"/>
            <w:noWrap/>
            <w:hideMark/>
          </w:tcPr>
          <w:p w14:paraId="175253C9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31</w:t>
            </w:r>
          </w:p>
        </w:tc>
        <w:tc>
          <w:tcPr>
            <w:tcW w:w="931" w:type="dxa"/>
            <w:noWrap/>
            <w:hideMark/>
          </w:tcPr>
          <w:p w14:paraId="4C650AE1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17</w:t>
            </w:r>
          </w:p>
        </w:tc>
      </w:tr>
      <w:tr w:rsidR="001261F1" w:rsidRPr="00CA60DE" w14:paraId="06E59721" w14:textId="77777777" w:rsidTr="000B6763">
        <w:trPr>
          <w:trHeight w:val="689"/>
          <w:jc w:val="center"/>
        </w:trPr>
        <w:tc>
          <w:tcPr>
            <w:tcW w:w="1022" w:type="dxa"/>
            <w:noWrap/>
            <w:hideMark/>
          </w:tcPr>
          <w:p w14:paraId="6DE02B38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K</w:t>
            </w:r>
          </w:p>
        </w:tc>
        <w:tc>
          <w:tcPr>
            <w:tcW w:w="1249" w:type="dxa"/>
          </w:tcPr>
          <w:p w14:paraId="4BE7021F" w14:textId="1AE3ACAC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</w:p>
        </w:tc>
        <w:tc>
          <w:tcPr>
            <w:tcW w:w="1080" w:type="dxa"/>
            <w:noWrap/>
            <w:hideMark/>
          </w:tcPr>
          <w:p w14:paraId="784945FC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65" w:type="dxa"/>
            <w:noWrap/>
            <w:hideMark/>
          </w:tcPr>
          <w:p w14:paraId="2E0ED5E0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921" w:type="dxa"/>
            <w:noWrap/>
            <w:hideMark/>
          </w:tcPr>
          <w:p w14:paraId="0A2FB9A3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921" w:type="dxa"/>
            <w:noWrap/>
            <w:hideMark/>
          </w:tcPr>
          <w:p w14:paraId="63F14BB9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8</w:t>
            </w:r>
          </w:p>
        </w:tc>
        <w:tc>
          <w:tcPr>
            <w:tcW w:w="1090" w:type="dxa"/>
            <w:noWrap/>
            <w:hideMark/>
          </w:tcPr>
          <w:p w14:paraId="3AF2EA2C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1</w:t>
            </w:r>
          </w:p>
        </w:tc>
        <w:tc>
          <w:tcPr>
            <w:tcW w:w="887" w:type="dxa"/>
            <w:noWrap/>
            <w:hideMark/>
          </w:tcPr>
          <w:p w14:paraId="140E7E64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87</w:t>
            </w:r>
          </w:p>
        </w:tc>
        <w:tc>
          <w:tcPr>
            <w:tcW w:w="931" w:type="dxa"/>
            <w:noWrap/>
            <w:hideMark/>
          </w:tcPr>
          <w:p w14:paraId="0B138518" w14:textId="77777777" w:rsidR="001261F1" w:rsidRPr="00CA60DE" w:rsidRDefault="001261F1" w:rsidP="000B6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517</w:t>
            </w:r>
          </w:p>
        </w:tc>
      </w:tr>
    </w:tbl>
    <w:p w14:paraId="30E38350" w14:textId="77777777" w:rsidR="001261F1" w:rsidRDefault="001261F1" w:rsidP="001261F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C4D580E" w14:textId="233161FD" w:rsidR="00CA60DE" w:rsidRPr="00CA60DE" w:rsidRDefault="00A84D16" w:rsidP="00F02EF0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  <w:r w:rsidR="00CA60DE" w:rsidRPr="00E8625B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T</w:t>
      </w:r>
      <w:r w:rsidR="00CA60DE" w:rsidRPr="00E8625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 w:rsidR="00E95F94" w:rsidRPr="00E8625B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59452D" w:rsidRPr="00E8625B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="00CA60DE" w:rsidRPr="00CA60D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F0656" w:rsidRPr="00C86574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4F0656">
        <w:rPr>
          <w:rFonts w:ascii="Times New Roman" w:eastAsia="宋体" w:hAnsi="Times New Roman" w:cs="Times New Roman" w:hint="eastAsia"/>
          <w:sz w:val="24"/>
          <w:szCs w:val="24"/>
        </w:rPr>
        <w:t>abundance</w:t>
      </w:r>
      <w:r w:rsidR="004F065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F0656" w:rsidRPr="00C86574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4F0656" w:rsidRPr="00CA60DE">
        <w:rPr>
          <w:rFonts w:ascii="Times New Roman" w:eastAsia="宋体" w:hAnsi="Times New Roman" w:cs="Times New Roman"/>
          <w:sz w:val="24"/>
          <w:szCs w:val="24"/>
        </w:rPr>
        <w:t>different kingdom</w:t>
      </w:r>
      <w:r w:rsidR="004F0656" w:rsidRPr="00CA60DE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4F0656" w:rsidRPr="00C86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25F02">
        <w:rPr>
          <w:rFonts w:ascii="Times New Roman" w:eastAsia="宋体" w:hAnsi="Times New Roman" w:cs="Times New Roman"/>
          <w:sz w:val="24"/>
          <w:szCs w:val="24"/>
        </w:rPr>
        <w:t>in different samples</w:t>
      </w:r>
    </w:p>
    <w:tbl>
      <w:tblPr>
        <w:tblStyle w:val="a7"/>
        <w:tblW w:w="89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6"/>
        <w:gridCol w:w="1817"/>
        <w:gridCol w:w="1491"/>
        <w:gridCol w:w="1491"/>
        <w:gridCol w:w="1492"/>
        <w:gridCol w:w="1492"/>
      </w:tblGrid>
      <w:tr w:rsidR="005256A0" w:rsidRPr="00CA60DE" w14:paraId="616F3059" w14:textId="77777777" w:rsidTr="00F02EF0">
        <w:trPr>
          <w:trHeight w:val="442"/>
          <w:jc w:val="center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2E37DD5D" w14:textId="22A5353C" w:rsidR="005256A0" w:rsidRPr="00CA60DE" w:rsidRDefault="005256A0" w:rsidP="00F02EF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" w:name="OLE_LINK1"/>
            <w:r w:rsidRPr="00CA60DE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CA60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mpl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0C1E77BB" w14:textId="40C5D6F6" w:rsidR="005256A0" w:rsidRPr="00CA60DE" w:rsidRDefault="005256A0" w:rsidP="00CA60D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5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ing time</w:t>
            </w:r>
          </w:p>
        </w:tc>
        <w:bookmarkEnd w:id="4"/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30340F2E" w14:textId="6D3C5EAB" w:rsidR="005256A0" w:rsidRPr="00CA60DE" w:rsidRDefault="005256A0" w:rsidP="00CA60D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/>
                <w:sz w:val="24"/>
                <w:szCs w:val="24"/>
              </w:rPr>
              <w:t>Bacteria</w:t>
            </w:r>
            <w:r w:rsidR="00125F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58371BBF" w14:textId="632400B0" w:rsidR="005256A0" w:rsidRPr="00CA60DE" w:rsidRDefault="005256A0" w:rsidP="00CA60D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/>
                <w:sz w:val="24"/>
                <w:szCs w:val="24"/>
              </w:rPr>
              <w:t>Archaea</w:t>
            </w:r>
            <w:r w:rsidR="00125F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55304587" w14:textId="5F346427" w:rsidR="005256A0" w:rsidRPr="00CA60DE" w:rsidRDefault="005256A0" w:rsidP="00CA60D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A60DE">
              <w:rPr>
                <w:rFonts w:ascii="Times New Roman" w:eastAsia="宋体" w:hAnsi="Times New Roman" w:cs="Times New Roman"/>
                <w:sz w:val="24"/>
                <w:szCs w:val="24"/>
              </w:rPr>
              <w:t>Eukaryota</w:t>
            </w:r>
            <w:proofErr w:type="spellEnd"/>
            <w:r w:rsidR="00125F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37E82F66" w14:textId="287CA975" w:rsidR="005256A0" w:rsidRPr="00CA60DE" w:rsidRDefault="005256A0" w:rsidP="00CA60D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60DE">
              <w:rPr>
                <w:rFonts w:ascii="Times New Roman" w:eastAsia="宋体" w:hAnsi="Times New Roman" w:cs="Times New Roman"/>
                <w:sz w:val="24"/>
                <w:szCs w:val="24"/>
              </w:rPr>
              <w:t>Viruses</w:t>
            </w:r>
            <w:r w:rsidR="00125F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5256A0" w:rsidRPr="00CA60DE" w14:paraId="5B881973" w14:textId="77777777" w:rsidTr="00F02EF0">
        <w:trPr>
          <w:trHeight w:val="456"/>
          <w:jc w:val="center"/>
        </w:trPr>
        <w:tc>
          <w:tcPr>
            <w:tcW w:w="1166" w:type="dxa"/>
            <w:tcBorders>
              <w:top w:val="single" w:sz="4" w:space="0" w:color="auto"/>
            </w:tcBorders>
          </w:tcPr>
          <w:p w14:paraId="019EAD70" w14:textId="6A3EF8BB" w:rsidR="005256A0" w:rsidRPr="00CA60DE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4EB6F6BB" w14:textId="68345E26" w:rsidR="005256A0" w:rsidRPr="004F0656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052C4" w14:textId="07E3F191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99.530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40212" w14:textId="0490554B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03BD1" w14:textId="0CF955A1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37B26" w14:textId="1BA8CD94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5256A0" w:rsidRPr="00CA60DE" w14:paraId="30DDB7D4" w14:textId="77777777" w:rsidTr="00F02EF0">
        <w:trPr>
          <w:trHeight w:val="442"/>
          <w:jc w:val="center"/>
        </w:trPr>
        <w:tc>
          <w:tcPr>
            <w:tcW w:w="1166" w:type="dxa"/>
          </w:tcPr>
          <w:p w14:paraId="0F4536E8" w14:textId="4F86079C" w:rsidR="005256A0" w:rsidRPr="00CA60DE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817" w:type="dxa"/>
          </w:tcPr>
          <w:p w14:paraId="75CA21F1" w14:textId="0528F600" w:rsidR="005256A0" w:rsidRPr="004F0656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82BDC" w14:textId="5C244078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99.46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77EFF" w14:textId="37181C58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FE204" w14:textId="421E488E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E8414" w14:textId="57B45106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5256A0" w:rsidRPr="00CA60DE" w14:paraId="3023D405" w14:textId="77777777" w:rsidTr="00F02EF0">
        <w:trPr>
          <w:trHeight w:val="442"/>
          <w:jc w:val="center"/>
        </w:trPr>
        <w:tc>
          <w:tcPr>
            <w:tcW w:w="1166" w:type="dxa"/>
          </w:tcPr>
          <w:p w14:paraId="44E1FB36" w14:textId="01FE49CB" w:rsidR="005256A0" w:rsidRPr="00CA60DE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1817" w:type="dxa"/>
          </w:tcPr>
          <w:p w14:paraId="1C1267D8" w14:textId="6529A300" w:rsidR="005256A0" w:rsidRPr="004F0656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="00E95F9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F0D20" w14:textId="66851F66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99.5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75B8B" w14:textId="117D554F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FB1F3" w14:textId="4785594B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A7192" w14:textId="3B95454C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5256A0" w:rsidRPr="00CA60DE" w14:paraId="41253926" w14:textId="77777777" w:rsidTr="00F02EF0">
        <w:trPr>
          <w:trHeight w:val="456"/>
          <w:jc w:val="center"/>
        </w:trPr>
        <w:tc>
          <w:tcPr>
            <w:tcW w:w="1166" w:type="dxa"/>
          </w:tcPr>
          <w:p w14:paraId="69897F88" w14:textId="573578C8" w:rsidR="005256A0" w:rsidRPr="00CA60DE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K</w:t>
            </w:r>
          </w:p>
        </w:tc>
        <w:tc>
          <w:tcPr>
            <w:tcW w:w="1817" w:type="dxa"/>
          </w:tcPr>
          <w:p w14:paraId="27825FD5" w14:textId="23F3295D" w:rsidR="005256A0" w:rsidRPr="004F0656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E7BB1" w14:textId="09269081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98.8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C15BD" w14:textId="7FEB562D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A9E5F" w14:textId="36289198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A6A86" w14:textId="66B9B60C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5256A0" w:rsidRPr="00CA60DE" w14:paraId="18196318" w14:textId="77777777" w:rsidTr="00F02EF0">
        <w:trPr>
          <w:trHeight w:val="442"/>
          <w:jc w:val="center"/>
        </w:trPr>
        <w:tc>
          <w:tcPr>
            <w:tcW w:w="1166" w:type="dxa"/>
          </w:tcPr>
          <w:p w14:paraId="4C0E2F8F" w14:textId="36DE5F91" w:rsidR="005256A0" w:rsidRPr="00CA60DE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K</w:t>
            </w:r>
          </w:p>
        </w:tc>
        <w:tc>
          <w:tcPr>
            <w:tcW w:w="1817" w:type="dxa"/>
          </w:tcPr>
          <w:p w14:paraId="45CE8140" w14:textId="7C5FA00B" w:rsidR="005256A0" w:rsidRPr="004F0656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36919" w14:textId="4FA34658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99.05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3D05A" w14:textId="2498E93A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CF899" w14:textId="16124EB0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9A846" w14:textId="52ADAFCB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5256A0" w:rsidRPr="00CA60DE" w14:paraId="347D33AD" w14:textId="77777777" w:rsidTr="00F02EF0">
        <w:trPr>
          <w:trHeight w:val="442"/>
          <w:jc w:val="center"/>
        </w:trPr>
        <w:tc>
          <w:tcPr>
            <w:tcW w:w="1166" w:type="dxa"/>
          </w:tcPr>
          <w:p w14:paraId="20FB454B" w14:textId="64B3044F" w:rsidR="005256A0" w:rsidRPr="00CA60DE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K</w:t>
            </w:r>
          </w:p>
        </w:tc>
        <w:tc>
          <w:tcPr>
            <w:tcW w:w="1817" w:type="dxa"/>
          </w:tcPr>
          <w:p w14:paraId="487D8FA0" w14:textId="3D72F683" w:rsidR="005256A0" w:rsidRPr="004F0656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650F"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9E2337" w14:textId="1E414194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99.06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B9CE11" w14:textId="5BD40632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236141" w14:textId="170DB07F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56D6DA" w14:textId="33135591" w:rsidR="005256A0" w:rsidRPr="004F0656" w:rsidRDefault="005256A0" w:rsidP="005256A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656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</w:tbl>
    <w:p w14:paraId="6C1CA40D" w14:textId="77777777" w:rsidR="00814689" w:rsidRDefault="00814689" w:rsidP="00C8657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0DE0C0B" w14:textId="4AF23918" w:rsidR="00C86574" w:rsidRPr="005D64B3" w:rsidRDefault="005A2328" w:rsidP="0059452D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  <w:r w:rsidR="00C86574" w:rsidRPr="00E8625B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</w:t>
      </w:r>
      <w:r w:rsidR="0059452D" w:rsidRPr="00E8625B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="00C86574" w:rsidRPr="00C86574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 w:rsidR="005D64B3">
        <w:rPr>
          <w:rFonts w:ascii="Times New Roman" w:eastAsia="宋体" w:hAnsi="Times New Roman" w:cs="Times New Roman" w:hint="eastAsia"/>
          <w:sz w:val="24"/>
          <w:szCs w:val="24"/>
        </w:rPr>
        <w:t>abundance</w:t>
      </w:r>
      <w:r w:rsidR="005D64B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86574" w:rsidRPr="00C86574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5D64B3">
        <w:rPr>
          <w:rFonts w:ascii="Times New Roman" w:hAnsi="Times New Roman" w:cs="Times New Roman" w:hint="eastAsia"/>
          <w:sz w:val="24"/>
          <w:szCs w:val="28"/>
        </w:rPr>
        <w:t>the</w:t>
      </w:r>
      <w:r w:rsidR="005D64B3">
        <w:rPr>
          <w:rFonts w:ascii="Times New Roman" w:hAnsi="Times New Roman" w:cs="Times New Roman"/>
          <w:sz w:val="24"/>
          <w:szCs w:val="28"/>
        </w:rPr>
        <w:t xml:space="preserve"> </w:t>
      </w:r>
      <w:r w:rsidR="005D64B3" w:rsidRPr="00C86574">
        <w:rPr>
          <w:rFonts w:ascii="Times New Roman" w:hAnsi="Times New Roman" w:cs="Times New Roman"/>
          <w:sz w:val="24"/>
          <w:szCs w:val="28"/>
        </w:rPr>
        <w:t>top</w:t>
      </w:r>
      <w:r w:rsidR="005D64B3">
        <w:rPr>
          <w:rFonts w:ascii="Times New Roman" w:hAnsi="Times New Roman" w:cs="Times New Roman"/>
          <w:sz w:val="24"/>
          <w:szCs w:val="28"/>
        </w:rPr>
        <w:t xml:space="preserve"> 4</w:t>
      </w:r>
      <w:r w:rsidR="005D64B3" w:rsidRPr="00C86574">
        <w:rPr>
          <w:rFonts w:ascii="Times New Roman" w:hAnsi="Times New Roman" w:cs="Times New Roman"/>
          <w:sz w:val="24"/>
          <w:szCs w:val="28"/>
        </w:rPr>
        <w:t xml:space="preserve">0 </w:t>
      </w:r>
      <w:r w:rsidR="00F30D47" w:rsidRPr="00F30D47">
        <w:rPr>
          <w:rFonts w:ascii="Times New Roman" w:eastAsia="宋体" w:hAnsi="Times New Roman" w:cs="Times New Roman"/>
          <w:sz w:val="24"/>
          <w:szCs w:val="24"/>
        </w:rPr>
        <w:t>phyla</w:t>
      </w:r>
      <w:r w:rsidR="00C86574" w:rsidRPr="00C86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9452D">
        <w:rPr>
          <w:rFonts w:ascii="Times New Roman" w:eastAsia="宋体" w:hAnsi="Times New Roman" w:cs="Times New Roman"/>
          <w:sz w:val="24"/>
          <w:szCs w:val="24"/>
        </w:rPr>
        <w:t>in different samples</w:t>
      </w:r>
    </w:p>
    <w:tbl>
      <w:tblPr>
        <w:tblStyle w:val="a7"/>
        <w:tblpPr w:leftFromText="180" w:rightFromText="180" w:vertAnchor="text" w:horzAnchor="margin" w:tblpXSpec="center" w:tblpY="84"/>
        <w:tblW w:w="98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3002"/>
        <w:gridCol w:w="910"/>
        <w:gridCol w:w="981"/>
        <w:gridCol w:w="1124"/>
        <w:gridCol w:w="876"/>
        <w:gridCol w:w="876"/>
        <w:gridCol w:w="876"/>
      </w:tblGrid>
      <w:tr w:rsidR="00993DE6" w:rsidRPr="00E778F2" w14:paraId="272DA3AE" w14:textId="77777777" w:rsidTr="005256A0">
        <w:trPr>
          <w:trHeight w:val="147"/>
          <w:jc w:val="center"/>
        </w:trPr>
        <w:tc>
          <w:tcPr>
            <w:tcW w:w="1203" w:type="dxa"/>
            <w:vMerge w:val="restart"/>
            <w:tcBorders>
              <w:top w:val="single" w:sz="4" w:space="0" w:color="auto"/>
            </w:tcBorders>
            <w:vAlign w:val="center"/>
          </w:tcPr>
          <w:p w14:paraId="25D93109" w14:textId="53AE28D1" w:rsidR="00993DE6" w:rsidRPr="00E778F2" w:rsidRDefault="00993DE6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ngdom</w:t>
            </w:r>
          </w:p>
        </w:tc>
        <w:tc>
          <w:tcPr>
            <w:tcW w:w="3002" w:type="dxa"/>
            <w:vMerge w:val="restart"/>
            <w:tcBorders>
              <w:top w:val="single" w:sz="4" w:space="0" w:color="auto"/>
            </w:tcBorders>
            <w:vAlign w:val="center"/>
          </w:tcPr>
          <w:p w14:paraId="7180E86C" w14:textId="06F5DB55" w:rsidR="00993DE6" w:rsidRPr="00E778F2" w:rsidRDefault="00993DE6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ylum</w:t>
            </w:r>
          </w:p>
        </w:tc>
        <w:tc>
          <w:tcPr>
            <w:tcW w:w="564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15CAF" w14:textId="5943128E" w:rsidR="00993DE6" w:rsidRPr="00E778F2" w:rsidRDefault="00993DE6" w:rsidP="00525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undance</w:t>
            </w:r>
            <w:r w:rsidRPr="00E778F2">
              <w:rPr>
                <w:rFonts w:ascii="Times New Roman" w:hAnsi="Times New Roman" w:cs="Times New Roman"/>
                <w:sz w:val="24"/>
                <w:szCs w:val="24"/>
              </w:rPr>
              <w:t xml:space="preserve"> of vario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icrobial</w:t>
            </w:r>
            <w:r w:rsidRPr="00E778F2">
              <w:rPr>
                <w:rFonts w:ascii="Times New Roman" w:hAnsi="Times New Roman" w:cs="Times New Roman"/>
                <w:sz w:val="24"/>
                <w:szCs w:val="24"/>
              </w:rPr>
              <w:t xml:space="preserve"> phyla</w:t>
            </w:r>
          </w:p>
        </w:tc>
      </w:tr>
      <w:tr w:rsidR="005256A0" w:rsidRPr="00E778F2" w14:paraId="48D87438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bottom w:val="single" w:sz="4" w:space="0" w:color="auto"/>
            </w:tcBorders>
          </w:tcPr>
          <w:p w14:paraId="6A24F186" w14:textId="77777777" w:rsidR="005256A0" w:rsidRPr="00E778F2" w:rsidRDefault="005256A0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vMerge/>
            <w:tcBorders>
              <w:bottom w:val="single" w:sz="4" w:space="0" w:color="auto"/>
            </w:tcBorders>
            <w:vAlign w:val="center"/>
          </w:tcPr>
          <w:p w14:paraId="2652A089" w14:textId="77777777" w:rsidR="005256A0" w:rsidRPr="00E778F2" w:rsidRDefault="005256A0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gridSpan w:val="3"/>
            <w:tcBorders>
              <w:top w:val="single" w:sz="4" w:space="0" w:color="auto"/>
            </w:tcBorders>
            <w:vAlign w:val="center"/>
          </w:tcPr>
          <w:p w14:paraId="6E2B515D" w14:textId="0FC3A614" w:rsidR="005256A0" w:rsidRPr="00E778F2" w:rsidRDefault="005256A0" w:rsidP="00525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628" w:type="dxa"/>
            <w:gridSpan w:val="3"/>
            <w:tcBorders>
              <w:top w:val="single" w:sz="4" w:space="0" w:color="auto"/>
            </w:tcBorders>
            <w:vAlign w:val="center"/>
          </w:tcPr>
          <w:p w14:paraId="1863D469" w14:textId="5429684A" w:rsidR="005256A0" w:rsidRPr="00E778F2" w:rsidRDefault="005256A0" w:rsidP="00525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5256A0" w:rsidRPr="00E778F2" w14:paraId="71BB38E6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bottom w:val="single" w:sz="4" w:space="0" w:color="auto"/>
            </w:tcBorders>
          </w:tcPr>
          <w:p w14:paraId="264174BB" w14:textId="77777777" w:rsidR="005256A0" w:rsidRPr="00E778F2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vMerge/>
            <w:tcBorders>
              <w:bottom w:val="single" w:sz="4" w:space="0" w:color="auto"/>
            </w:tcBorders>
            <w:vAlign w:val="center"/>
          </w:tcPr>
          <w:p w14:paraId="1CED18AA" w14:textId="183AE3CA" w:rsidR="005256A0" w:rsidRPr="00E778F2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4ED7EC0D" w14:textId="3F3BB4FD" w:rsidR="005256A0" w:rsidRPr="00E778F2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g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4C8794B3" w14:textId="2A891592" w:rsidR="005256A0" w:rsidRPr="00E778F2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0860790A" w14:textId="22557FA3" w:rsidR="005256A0" w:rsidRPr="00E778F2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78101838" w14:textId="66781559" w:rsidR="005256A0" w:rsidRPr="00E778F2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g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1C7E2743" w14:textId="4260328B" w:rsidR="005256A0" w:rsidRPr="00E778F2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2EB50630" w14:textId="009D794A" w:rsidR="005256A0" w:rsidRPr="00E778F2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</w:tr>
      <w:tr w:rsidR="00814689" w:rsidRPr="00E778F2" w14:paraId="1221A53F" w14:textId="77777777" w:rsidTr="00E77961">
        <w:trPr>
          <w:trHeight w:val="147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right w:val="nil"/>
            </w:tcBorders>
          </w:tcPr>
          <w:p w14:paraId="6818D45D" w14:textId="2724442D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BD7B6" w14:textId="0D8CA815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F2168" w14:textId="12E2BA96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5.01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166C6" w14:textId="30C6132F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9.181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0AB85" w14:textId="18944FC7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5.51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F53D" w14:textId="0921E113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5.43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22E4" w14:textId="4A2C17D6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3.92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056E0" w14:textId="17265CDB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1.117 </w:t>
            </w:r>
          </w:p>
        </w:tc>
      </w:tr>
      <w:tr w:rsidR="00814689" w:rsidRPr="00E778F2" w14:paraId="2DE004BB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2EF0E8A9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1B82" w14:textId="1B97F078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17DA" w14:textId="624B1651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.86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E6ED" w14:textId="2F416D7F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2.293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FF0C" w14:textId="6AABAA02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.30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026E1" w14:textId="3AEB19E5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8.61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0766F" w14:textId="735CAA14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4.10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C3AFF" w14:textId="23DAE108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9.846 </w:t>
            </w:r>
          </w:p>
        </w:tc>
      </w:tr>
      <w:tr w:rsidR="00814689" w:rsidRPr="00E778F2" w14:paraId="429EB0B7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7146EE02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24757" w14:textId="6B1A76A8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77A11" w14:textId="1FC4BB70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4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D77C" w14:textId="09E7D9BC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70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8CE1" w14:textId="644A76DE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2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695F8" w14:textId="1553744D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.67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3F2E1" w14:textId="7338698B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.45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98CE3" w14:textId="6B552C43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.790 </w:t>
            </w:r>
          </w:p>
        </w:tc>
      </w:tr>
      <w:tr w:rsidR="00814689" w:rsidRPr="00E778F2" w14:paraId="49BAD95B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48693992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E248F" w14:textId="4925C0FB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Planctomycet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D781D" w14:textId="594974F7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3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5B52C" w14:textId="43BA3715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017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1B25" w14:textId="013F57C5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91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4331" w14:textId="636D0BB4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97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88618" w14:textId="2C1CCAC2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28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D11A5" w14:textId="49102E04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356 </w:t>
            </w:r>
          </w:p>
        </w:tc>
      </w:tr>
      <w:tr w:rsidR="00814689" w:rsidRPr="00E778F2" w14:paraId="53B52FE4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2EE43EDE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15FE9" w14:textId="07D26E75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93E0B" w14:textId="0FAB7470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0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E0204" w14:textId="45DA6141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47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01B03" w14:textId="3DD037D0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90779" w14:textId="4CDD01DE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92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8E70" w14:textId="137AD466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08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54498" w14:textId="42B666EC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701 </w:t>
            </w:r>
          </w:p>
        </w:tc>
      </w:tr>
      <w:tr w:rsidR="00814689" w:rsidRPr="00E778F2" w14:paraId="4213AF23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687A3F24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3244" w14:textId="054CA59E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3EE3" w14:textId="47B3F151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7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D3853" w14:textId="1CF3E41E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77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81ED" w14:textId="690AAF55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3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3164C" w14:textId="2FE36BC6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4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B3A19" w14:textId="19C6DAD5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7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BEC7" w14:textId="4EE6D0D4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71 </w:t>
            </w:r>
          </w:p>
        </w:tc>
      </w:tr>
      <w:tr w:rsidR="00814689" w:rsidRPr="00E778F2" w14:paraId="349567AD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71ADCD15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29933" w14:textId="34D53061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Acidobacter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BF7F2" w14:textId="2701BDD1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9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3BE27" w14:textId="6FFAA8DD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52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2C3B1" w14:textId="206791FE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4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A6239" w14:textId="200C17D5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7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7078B" w14:textId="5BF0B9F8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5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90304" w14:textId="57898453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47 </w:t>
            </w:r>
          </w:p>
        </w:tc>
      </w:tr>
      <w:tr w:rsidR="00814689" w:rsidRPr="00E778F2" w14:paraId="5E324EFE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560FF479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72CAA" w14:textId="33A18249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96747" w14:textId="728540DB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4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BC963" w14:textId="50755173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98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9B674" w14:textId="27DF8D9E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5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951AA" w14:textId="6F687CD0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3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B236" w14:textId="27F6B9EB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6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79817" w14:textId="2B0D066C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53 </w:t>
            </w:r>
          </w:p>
        </w:tc>
      </w:tr>
      <w:tr w:rsidR="00814689" w:rsidRPr="00E778F2" w14:paraId="56F932D4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75F43449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5FA9" w14:textId="3D22AA83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Deinococcus</w:t>
            </w:r>
            <w:proofErr w:type="spellEnd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-Thermu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BAAC3" w14:textId="260D22EF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4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E8E9" w14:textId="21DF08F2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58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E05F8" w14:textId="7C4991D4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4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7ADF8" w14:textId="34F93992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2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9E9C0" w14:textId="3B7004D1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8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91861" w14:textId="6253D5D0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94 </w:t>
            </w:r>
          </w:p>
        </w:tc>
      </w:tr>
      <w:tr w:rsidR="00814689" w:rsidRPr="00E778F2" w14:paraId="508FF9BB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31768795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FD6F1" w14:textId="3486C669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Gemmatimonadete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B2EB" w14:textId="095DC764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7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DB344" w14:textId="1FCEE1DD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09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325FF" w14:textId="5EFB8282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7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8FDC" w14:textId="03410C74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6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DE29" w14:textId="760CF5D3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9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3B2D3" w14:textId="268B1ECE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03 </w:t>
            </w:r>
          </w:p>
        </w:tc>
      </w:tr>
      <w:tr w:rsidR="00814689" w:rsidRPr="00E778F2" w14:paraId="303073A6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3D8B147C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C53CD" w14:textId="2B3C2603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7A348" w14:textId="51600887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FE9C1" w14:textId="234DC6B2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85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780D5" w14:textId="30A1ACF0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63E8C" w14:textId="1737F430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5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7286" w14:textId="7B9F0750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1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86D92" w14:textId="5ADFDD84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87 </w:t>
            </w:r>
          </w:p>
        </w:tc>
      </w:tr>
      <w:tr w:rsidR="00814689" w:rsidRPr="00E778F2" w14:paraId="454AF735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0CD8D526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17993" w14:textId="1B9DB942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Nitrospirae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1E72C" w14:textId="534EC318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7CF8" w14:textId="6F7F05F8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9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04D7" w14:textId="7844A398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FA8A4" w14:textId="7F45B6F1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9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54AB5" w14:textId="748EB6B0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1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FE543" w14:textId="7736C8FF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10 </w:t>
            </w:r>
          </w:p>
        </w:tc>
      </w:tr>
      <w:tr w:rsidR="00814689" w:rsidRPr="00E778F2" w14:paraId="53DB46A4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4172B345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A8B1D" w14:textId="7575C0CF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Spirochaet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C6BB" w14:textId="5A5CD117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FBCB0" w14:textId="45498FC1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5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69416" w14:textId="15B07AA1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BFC44" w14:textId="4A603A0B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823D" w14:textId="4D7C66F9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7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2737" w14:textId="375F2395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6 </w:t>
            </w:r>
          </w:p>
        </w:tc>
      </w:tr>
      <w:tr w:rsidR="00814689" w:rsidRPr="00E778F2" w14:paraId="3575998E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00FA5C14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1DD5E" w14:textId="68543176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Chlorobi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6262D" w14:textId="02CC344C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3940B" w14:textId="45807D59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1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3420A" w14:textId="0A71612C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93D85" w14:textId="17C4C76F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9E086" w14:textId="3BAB49D0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739E9" w14:textId="48FCDA4C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5 </w:t>
            </w:r>
          </w:p>
        </w:tc>
      </w:tr>
      <w:tr w:rsidR="00814689" w:rsidRPr="00E778F2" w14:paraId="75E0174D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0414A1B3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A45D" w14:textId="1FAB276F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E846F" w14:textId="2BA1B567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B91E2" w14:textId="534A7FFF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852CF" w14:textId="3A37FF5E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DA285" w14:textId="420BC172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0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0A18D" w14:textId="6B92C907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2AB3D" w14:textId="4EF0324F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2 </w:t>
            </w:r>
          </w:p>
        </w:tc>
      </w:tr>
      <w:tr w:rsidR="00814689" w:rsidRPr="00E778F2" w14:paraId="780A4918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6370D8FB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E480" w14:textId="268BFCE0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Kiritimatiellaeot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CE255" w14:textId="3A533676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3BCEF" w14:textId="00D3C8BE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3DF70" w14:textId="4CF4D689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F9185" w14:textId="4600B185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E803E" w14:textId="5D3981D0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ABE0F" w14:textId="69692D82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9 </w:t>
            </w:r>
          </w:p>
        </w:tc>
      </w:tr>
      <w:tr w:rsidR="00814689" w:rsidRPr="00E778F2" w14:paraId="31768282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05175B37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32377" w14:textId="7B40EED5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Synergistete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6EE9" w14:textId="434D1BE8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FC2F3" w14:textId="74E6B6F8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5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6CA1C" w14:textId="567AC6E2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441F4" w14:textId="2E430798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306CE" w14:textId="4955E5C0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8EC86" w14:textId="7F97AB72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7 </w:t>
            </w:r>
          </w:p>
        </w:tc>
      </w:tr>
      <w:tr w:rsidR="00814689" w:rsidRPr="00E778F2" w14:paraId="3B04C1E6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320AC2E6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870D" w14:textId="6C130DF1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Armatimonadete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EBEB0" w14:textId="2AD48881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62BEB" w14:textId="3E328638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0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FC93C" w14:textId="3370B194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7EE17" w14:textId="4CD66996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5ECC1" w14:textId="2DBFF27B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88075" w14:textId="48735D06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2 </w:t>
            </w:r>
          </w:p>
        </w:tc>
      </w:tr>
      <w:tr w:rsidR="00814689" w:rsidRPr="00E778F2" w14:paraId="4E8EAF62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7904CA1F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73A4" w14:textId="61E3BE34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Thermotogae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4214F" w14:textId="6DC03458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EBF85" w14:textId="32E1864E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639C4" w14:textId="020FEF55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2F5FC" w14:textId="69DB9F1A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9FF5" w14:textId="5208FD48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C6AED" w14:textId="45A1AF7D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814689" w:rsidRPr="00E778F2" w14:paraId="429D7D45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524EF8F6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1FAA" w14:textId="47CB036B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Fusobacteri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A9E2B" w14:textId="3F0FA53A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29030" w14:textId="4EC0D504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86F6" w14:textId="0BF72FF2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05937" w14:textId="37502DBB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B889E" w14:textId="39899549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4F5FA" w14:textId="678545CA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0 </w:t>
            </w:r>
          </w:p>
        </w:tc>
      </w:tr>
      <w:tr w:rsidR="00814689" w:rsidRPr="00E778F2" w14:paraId="18E4D2F9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523BD7DD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B86E0" w14:textId="3AB1CE15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Chlamydiae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0BCE" w14:textId="07A5C41B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B9BCE" w14:textId="0C0E816F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E9A1" w14:textId="3E368FEF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39D62" w14:textId="05F51A62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6E8D" w14:textId="0BF0B699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E8AB" w14:textId="206EBDB2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8 </w:t>
            </w:r>
          </w:p>
        </w:tc>
      </w:tr>
      <w:tr w:rsidR="00814689" w:rsidRPr="00E778F2" w14:paraId="6C76143D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78BDFC97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4EAF" w14:textId="5CD52A20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Calditrichaeot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D5A35" w14:textId="0BBF7FE4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536E" w14:textId="4DA382D0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9B4C" w14:textId="307A7E54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58182" w14:textId="38FD6BD2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3C54" w14:textId="39529C0B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5621" w14:textId="76232724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6 </w:t>
            </w:r>
          </w:p>
        </w:tc>
      </w:tr>
      <w:tr w:rsidR="00814689" w:rsidRPr="00E778F2" w14:paraId="2C2C6164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552BC979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369DD" w14:textId="2B902D6F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Deferribactere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106F1" w14:textId="77434D44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44C93" w14:textId="29C2E296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A9B83" w14:textId="7A67B109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CD0F2" w14:textId="484C0595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8C461" w14:textId="504CE7A4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2AFBB" w14:textId="33793F67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8 </w:t>
            </w:r>
          </w:p>
        </w:tc>
      </w:tr>
      <w:tr w:rsidR="00814689" w:rsidRPr="00E778F2" w14:paraId="037BC1DB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3B0C65E8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1059B" w14:textId="0BDD121C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Aquificae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0E1B3" w14:textId="166CEBB4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F7A6D" w14:textId="36681238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7EBD" w14:textId="10A12B8C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2FC05" w14:textId="17AFDFB1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AF9BF" w14:textId="1D966496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BFB7D" w14:textId="11A37555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</w:tr>
      <w:tr w:rsidR="00814689" w:rsidRPr="00E778F2" w14:paraId="7E66C758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6C1DFE6C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A110" w14:textId="65AE55C9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Chrysiogenete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7A69F" w14:textId="0EE05D01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00A5C" w14:textId="0FA303F7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A5B25" w14:textId="3DBE73AE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4754" w14:textId="2220A4C7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80D6D" w14:textId="09F2AD89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7D302" w14:textId="7189826B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</w:tr>
      <w:tr w:rsidR="00814689" w:rsidRPr="00E778F2" w14:paraId="52C83229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5079E167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7015" w14:textId="55B65F7B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Thermodesulfobacter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AABDE" w14:textId="694DDF64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06679" w14:textId="27C5BE3A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80F7F" w14:textId="1CA29C5B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71EF3" w14:textId="4B153F02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B49BC" w14:textId="06D5D051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89C11" w14:textId="0C27350F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6 </w:t>
            </w:r>
          </w:p>
        </w:tc>
      </w:tr>
      <w:tr w:rsidR="00814689" w:rsidRPr="00E778F2" w14:paraId="4E68FA19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30020F29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91DA4" w14:textId="6EC8FF96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Ignavibacteriae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3191C" w14:textId="2EDE637F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71CAA" w14:textId="076D1CB0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38943" w14:textId="0DCD7C49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B193" w14:textId="01D83297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A0CFA" w14:textId="14ED7F17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8B9E" w14:textId="5A5C9537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</w:tr>
      <w:tr w:rsidR="00814689" w:rsidRPr="00E778F2" w14:paraId="0C0B4C3A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27DEE8B7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78C9" w14:textId="5A0C6080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Balneolaeot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9797A" w14:textId="0D58C64A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641F1" w14:textId="399C7318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A7DF" w14:textId="6AB3B565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F05F" w14:textId="1E11322E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26EF5" w14:textId="763AB0F3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7B65A" w14:textId="4931F9AC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</w:tr>
      <w:tr w:rsidR="00814689" w:rsidRPr="00E778F2" w14:paraId="12F8B75B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68AA45A2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80305" w14:textId="2D9282A2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Candidatus_Omnitrophic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A844" w14:textId="5903F689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FD31" w14:textId="49E5417C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CF506" w14:textId="64697AF4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0D82C" w14:textId="126E95C8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1E687" w14:textId="1AB43793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59B03" w14:textId="2AE71165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</w:tr>
      <w:tr w:rsidR="00814689" w:rsidRPr="00E778F2" w14:paraId="09C8BDB9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5C4F3392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DBCC" w14:textId="673E4E50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Candidatus_Bipolaricaulot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314B9" w14:textId="1076A60C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E176" w14:textId="796B3519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C4734" w14:textId="6EFDAE7E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47FD6" w14:textId="71498991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92ECE" w14:textId="12804A1B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54445" w14:textId="61AC4AA0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</w:tr>
      <w:tr w:rsidR="00814689" w:rsidRPr="00E778F2" w14:paraId="0E3187E2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1DF92984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30D96" w14:textId="657A4014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Candidatus_Saccharibacter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D3A36" w14:textId="0D053A45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F1A3C" w14:textId="391F6FB6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E49DD" w14:textId="4CB2562B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4637F" w14:textId="59226CE9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9F287" w14:textId="0CFB1F39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9F464" w14:textId="4FA949C8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</w:tr>
      <w:tr w:rsidR="00814689" w:rsidRPr="00E778F2" w14:paraId="48B78051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5E53C820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69DC7" w14:textId="7ABA7628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Elusimicrob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FA95E" w14:textId="546FA060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15F54" w14:textId="13D0A91F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EDBC" w14:textId="36DD84CC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7256F" w14:textId="05A445AE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3C887" w14:textId="671F688B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952B" w14:textId="36B4463E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</w:tr>
      <w:tr w:rsidR="00814689" w:rsidRPr="00E778F2" w14:paraId="5F792B95" w14:textId="77777777" w:rsidTr="00E77961">
        <w:trPr>
          <w:trHeight w:val="147"/>
          <w:jc w:val="center"/>
        </w:trPr>
        <w:tc>
          <w:tcPr>
            <w:tcW w:w="1203" w:type="dxa"/>
            <w:vMerge w:val="restart"/>
          </w:tcPr>
          <w:p w14:paraId="1AB68676" w14:textId="4863F4E6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Eukaryota</w:t>
            </w:r>
            <w:proofErr w:type="spellEnd"/>
          </w:p>
        </w:tc>
        <w:tc>
          <w:tcPr>
            <w:tcW w:w="3002" w:type="dxa"/>
            <w:vAlign w:val="center"/>
          </w:tcPr>
          <w:p w14:paraId="4A52DD69" w14:textId="1F22F24F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804ECEB" w14:textId="209EA06A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2001E32B" w14:textId="4D555F96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3749C67" w14:textId="56A88878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BA0BC3D" w14:textId="79BA8532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0623911" w14:textId="002BCC28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33410E6" w14:textId="62D2D971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3</w:t>
            </w:r>
          </w:p>
        </w:tc>
      </w:tr>
      <w:tr w:rsidR="00814689" w:rsidRPr="00E778F2" w14:paraId="75DD2873" w14:textId="77777777" w:rsidTr="00E77961">
        <w:trPr>
          <w:trHeight w:val="147"/>
          <w:jc w:val="center"/>
        </w:trPr>
        <w:tc>
          <w:tcPr>
            <w:tcW w:w="1203" w:type="dxa"/>
            <w:vMerge/>
          </w:tcPr>
          <w:p w14:paraId="2C8AEA87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vAlign w:val="center"/>
          </w:tcPr>
          <w:p w14:paraId="4689DFC6" w14:textId="67511476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Basidiomycota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25A974E" w14:textId="0C9F80E7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586B6626" w14:textId="2F6F1A70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B3A9F57" w14:textId="0361879C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2FF96CA" w14:textId="3366A659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248701E" w14:textId="542DD78B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001F33C" w14:textId="51FEF617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814689" w:rsidRPr="00E778F2" w14:paraId="312F20F8" w14:textId="77777777" w:rsidTr="00E77961">
        <w:trPr>
          <w:trHeight w:val="297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right w:val="nil"/>
            </w:tcBorders>
          </w:tcPr>
          <w:p w14:paraId="188F870D" w14:textId="368A7065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Archaea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40D8E" w14:textId="2F38292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8C4ED" w14:textId="6E707E0A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7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75E62" w14:textId="5A8A4129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40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CCED6" w14:textId="6E525EAB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9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BDAF" w14:textId="41414EF0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5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4C987" w14:textId="5F642C72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7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4098C" w14:textId="1872AD22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54 </w:t>
            </w:r>
          </w:p>
        </w:tc>
      </w:tr>
      <w:tr w:rsidR="00814689" w:rsidRPr="00E778F2" w14:paraId="02938E34" w14:textId="77777777" w:rsidTr="00E77961">
        <w:trPr>
          <w:trHeight w:val="29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14F67CBC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8D27" w14:textId="553CB4F2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Crenarchaeot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400D0" w14:textId="07A9FB19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FF7EA" w14:textId="2B6D755B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7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6A95F" w14:textId="1108F606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C616D" w14:textId="7E6367E2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26A1D" w14:textId="64B33F04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DBA5E" w14:textId="57999268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5 </w:t>
            </w:r>
          </w:p>
        </w:tc>
      </w:tr>
      <w:tr w:rsidR="00814689" w:rsidRPr="00E778F2" w14:paraId="0AC5E65C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00BD33BD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C323A6" w14:textId="4F1C0373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Thaumarchaeot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B9170" w14:textId="431FBCA2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6974" w14:textId="5F098042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552F8" w14:textId="758EDFCB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CC709" w14:textId="10F1BCC2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A765" w14:textId="39568B3B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EA2BC" w14:textId="48EA9DF0" w:rsidR="007B111A" w:rsidRPr="00814689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8 </w:t>
            </w:r>
          </w:p>
        </w:tc>
      </w:tr>
      <w:tr w:rsidR="00814689" w:rsidRPr="00E778F2" w14:paraId="0F3FE9BA" w14:textId="77777777" w:rsidTr="00E77961">
        <w:trPr>
          <w:trHeight w:val="297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right w:val="nil"/>
            </w:tcBorders>
          </w:tcPr>
          <w:p w14:paraId="5364CDA2" w14:textId="4C45148C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Viruses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47101" w14:textId="03C26336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Uroviricot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01884" w14:textId="50D16597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96208" w14:textId="20B5EDA2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6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2C431" w14:textId="4976AC87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6C3C" w14:textId="7F7EF252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0ADE" w14:textId="1480352E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3D504" w14:textId="2616A665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1 </w:t>
            </w:r>
          </w:p>
        </w:tc>
      </w:tr>
      <w:tr w:rsidR="00814689" w:rsidRPr="00E778F2" w14:paraId="4CDACE10" w14:textId="77777777" w:rsidTr="00E77961">
        <w:trPr>
          <w:trHeight w:val="297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</w:tcPr>
          <w:p w14:paraId="51805CE1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F62E02" w14:textId="5D319079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Peploviricot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4FC75C" w14:textId="11D9E552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9FFCF3" w14:textId="6632149F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B7B8BD" w14:textId="104238AF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3708EC" w14:textId="2DED9E73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7 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5E0C8B" w14:textId="4892CEA9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13FCEC" w14:textId="32522297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</w:tr>
      <w:tr w:rsidR="00814689" w:rsidRPr="00E778F2" w14:paraId="6CAD2F06" w14:textId="77777777" w:rsidTr="00E77961">
        <w:trPr>
          <w:trHeight w:val="147"/>
          <w:jc w:val="center"/>
        </w:trPr>
        <w:tc>
          <w:tcPr>
            <w:tcW w:w="12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6FFB1E" w14:textId="77777777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01DF9" w14:textId="4478054C" w:rsidR="007B111A" w:rsidRPr="00993DE6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DE6">
              <w:rPr>
                <w:rFonts w:ascii="Times New Roman" w:hAnsi="Times New Roman" w:cs="Times New Roman"/>
                <w:sz w:val="24"/>
                <w:szCs w:val="24"/>
              </w:rPr>
              <w:t>Nucleocytoviricot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A8AFC" w14:textId="3D6491DB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2C1DD" w14:textId="6365DABE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3F1D6" w14:textId="02013906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15B37" w14:textId="76B47F3C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7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4F07F" w14:textId="6AD122F9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B15BA" w14:textId="15059974" w:rsidR="007B111A" w:rsidRPr="00814689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14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</w:tr>
    </w:tbl>
    <w:p w14:paraId="3F8EC9DB" w14:textId="11E9D9EC" w:rsidR="0059452D" w:rsidRDefault="005A232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  <w:r w:rsidR="0059452D" w:rsidRPr="00686EEA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38713CD" wp14:editId="7BD0ECE4">
            <wp:extent cx="5278120" cy="53879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38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CC59A" w14:textId="3674A2FD" w:rsidR="0059452D" w:rsidRDefault="0059452D" w:rsidP="0059452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8625B">
        <w:rPr>
          <w:rFonts w:ascii="Times New Roman" w:eastAsia="宋体" w:hAnsi="Times New Roman" w:cs="Times New Roman"/>
          <w:b/>
          <w:bCs/>
          <w:sz w:val="24"/>
          <w:szCs w:val="24"/>
        </w:rPr>
        <w:t>F</w:t>
      </w:r>
      <w:r w:rsidRPr="00E8625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gure</w:t>
      </w:r>
      <w:r w:rsidRPr="00E8625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1</w:t>
      </w:r>
      <w:r w:rsidRPr="000355A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Abundance d</w:t>
      </w:r>
      <w:r w:rsidRPr="009A097D">
        <w:rPr>
          <w:rFonts w:ascii="Times New Roman" w:eastAsia="宋体" w:hAnsi="Times New Roman" w:cs="Times New Roman"/>
          <w:sz w:val="24"/>
          <w:szCs w:val="24"/>
        </w:rPr>
        <w:t>ifferenc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097D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>
        <w:rPr>
          <w:rFonts w:ascii="Times New Roman" w:eastAsia="宋体" w:hAnsi="Times New Roman" w:cs="Times New Roman"/>
          <w:sz w:val="24"/>
          <w:szCs w:val="24"/>
        </w:rPr>
        <w:t>at phylum level</w:t>
      </w:r>
      <w:r w:rsidRPr="009A097D">
        <w:rPr>
          <w:rFonts w:ascii="Times New Roman" w:eastAsia="宋体" w:hAnsi="Times New Roman" w:cs="Times New Roman"/>
          <w:sz w:val="24"/>
          <w:szCs w:val="24"/>
        </w:rPr>
        <w:t xml:space="preserve"> between </w:t>
      </w:r>
      <w:r>
        <w:rPr>
          <w:rFonts w:ascii="Times New Roman" w:eastAsia="宋体" w:hAnsi="Times New Roman" w:cs="Times New Roman"/>
          <w:sz w:val="24"/>
          <w:szCs w:val="24"/>
        </w:rPr>
        <w:t>two communities</w:t>
      </w:r>
    </w:p>
    <w:p w14:paraId="360981F7" w14:textId="77777777" w:rsidR="0059452D" w:rsidRPr="0059452D" w:rsidRDefault="0059452D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34CF12B7" w14:textId="77777777" w:rsidR="0059452D" w:rsidRDefault="0059452D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13CC9231" w14:textId="7D52265F" w:rsidR="005256A0" w:rsidRPr="00C86574" w:rsidRDefault="00C86574" w:rsidP="005D64B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E8625B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 w:rsidR="0059452D" w:rsidRPr="00E8625B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C86574">
        <w:rPr>
          <w:rFonts w:ascii="Times New Roman" w:hAnsi="Times New Roman" w:cs="Times New Roman"/>
          <w:sz w:val="24"/>
          <w:szCs w:val="28"/>
        </w:rPr>
        <w:t xml:space="preserve"> The </w:t>
      </w:r>
      <w:r w:rsidR="005D64B3">
        <w:rPr>
          <w:rFonts w:ascii="Times New Roman" w:hAnsi="Times New Roman" w:cs="Times New Roman" w:hint="eastAsia"/>
          <w:sz w:val="24"/>
          <w:szCs w:val="28"/>
        </w:rPr>
        <w:t>abundance</w:t>
      </w:r>
      <w:r w:rsidR="005D64B3">
        <w:rPr>
          <w:rFonts w:ascii="Times New Roman" w:hAnsi="Times New Roman" w:cs="Times New Roman"/>
          <w:sz w:val="24"/>
          <w:szCs w:val="28"/>
        </w:rPr>
        <w:t xml:space="preserve"> </w:t>
      </w:r>
      <w:r w:rsidRPr="00C86574">
        <w:rPr>
          <w:rFonts w:ascii="Times New Roman" w:hAnsi="Times New Roman" w:cs="Times New Roman"/>
          <w:sz w:val="24"/>
          <w:szCs w:val="28"/>
        </w:rPr>
        <w:t xml:space="preserve">of </w:t>
      </w:r>
      <w:r w:rsidR="00BF7C52">
        <w:rPr>
          <w:rFonts w:ascii="Times New Roman" w:hAnsi="Times New Roman" w:cs="Times New Roman" w:hint="eastAsia"/>
          <w:sz w:val="24"/>
          <w:szCs w:val="28"/>
        </w:rPr>
        <w:t>the</w:t>
      </w:r>
      <w:r w:rsidR="00BF7C52">
        <w:rPr>
          <w:rFonts w:ascii="Times New Roman" w:hAnsi="Times New Roman" w:cs="Times New Roman"/>
          <w:sz w:val="24"/>
          <w:szCs w:val="28"/>
        </w:rPr>
        <w:t xml:space="preserve"> </w:t>
      </w:r>
      <w:r w:rsidRPr="00C86574">
        <w:rPr>
          <w:rFonts w:ascii="Times New Roman" w:hAnsi="Times New Roman" w:cs="Times New Roman"/>
          <w:sz w:val="24"/>
          <w:szCs w:val="28"/>
        </w:rPr>
        <w:t>top</w:t>
      </w:r>
      <w:r w:rsidR="00BF7C52">
        <w:rPr>
          <w:rFonts w:ascii="Times New Roman" w:hAnsi="Times New Roman" w:cs="Times New Roman"/>
          <w:sz w:val="24"/>
          <w:szCs w:val="28"/>
        </w:rPr>
        <w:t xml:space="preserve"> </w:t>
      </w:r>
      <w:r w:rsidRPr="00C86574">
        <w:rPr>
          <w:rFonts w:ascii="Times New Roman" w:hAnsi="Times New Roman" w:cs="Times New Roman"/>
          <w:sz w:val="24"/>
          <w:szCs w:val="28"/>
        </w:rPr>
        <w:t xml:space="preserve">50 </w:t>
      </w:r>
      <w:r w:rsidR="00F30D47" w:rsidRPr="00F30D47">
        <w:rPr>
          <w:rFonts w:ascii="Times New Roman" w:hAnsi="Times New Roman" w:cs="Times New Roman"/>
          <w:sz w:val="24"/>
          <w:szCs w:val="28"/>
        </w:rPr>
        <w:t>genera</w:t>
      </w:r>
      <w:r w:rsidRPr="00C86574">
        <w:rPr>
          <w:rFonts w:ascii="Times New Roman" w:hAnsi="Times New Roman" w:cs="Times New Roman"/>
          <w:sz w:val="24"/>
          <w:szCs w:val="28"/>
        </w:rPr>
        <w:t xml:space="preserve"> </w:t>
      </w:r>
      <w:r w:rsidR="0059452D">
        <w:rPr>
          <w:rFonts w:ascii="Times New Roman" w:eastAsia="宋体" w:hAnsi="Times New Roman" w:cs="Times New Roman"/>
          <w:sz w:val="24"/>
          <w:szCs w:val="24"/>
        </w:rPr>
        <w:t>in different samples</w:t>
      </w:r>
    </w:p>
    <w:tbl>
      <w:tblPr>
        <w:tblStyle w:val="a7"/>
        <w:tblpPr w:leftFromText="180" w:rightFromText="180" w:vertAnchor="text" w:horzAnchor="margin" w:tblpXSpec="center" w:tblpY="469"/>
        <w:tblW w:w="10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2203"/>
        <w:gridCol w:w="909"/>
        <w:gridCol w:w="1119"/>
        <w:gridCol w:w="1276"/>
        <w:gridCol w:w="966"/>
        <w:gridCol w:w="909"/>
        <w:gridCol w:w="1225"/>
      </w:tblGrid>
      <w:tr w:rsidR="00321B5C" w:rsidRPr="00E778F2" w14:paraId="07BE475E" w14:textId="77777777" w:rsidTr="00E77961">
        <w:trPr>
          <w:trHeight w:val="181"/>
        </w:trPr>
        <w:tc>
          <w:tcPr>
            <w:tcW w:w="1723" w:type="dxa"/>
            <w:vMerge w:val="restart"/>
            <w:tcBorders>
              <w:top w:val="single" w:sz="4" w:space="0" w:color="auto"/>
            </w:tcBorders>
            <w:vAlign w:val="center"/>
          </w:tcPr>
          <w:p w14:paraId="30F7366C" w14:textId="45D0B094" w:rsidR="00321B5C" w:rsidRPr="00E778F2" w:rsidRDefault="00321B5C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2203" w:type="dxa"/>
            <w:vMerge w:val="restart"/>
            <w:tcBorders>
              <w:top w:val="single" w:sz="4" w:space="0" w:color="auto"/>
            </w:tcBorders>
            <w:vAlign w:val="center"/>
          </w:tcPr>
          <w:p w14:paraId="0F78DCD1" w14:textId="7C026D0C" w:rsidR="00321B5C" w:rsidRPr="00E778F2" w:rsidRDefault="00814689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640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BF54D" w14:textId="492789A0" w:rsidR="00321B5C" w:rsidRPr="00E778F2" w:rsidRDefault="00993DE6" w:rsidP="00525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undance</w:t>
            </w:r>
            <w:r w:rsidR="00321B5C" w:rsidRPr="00E778F2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321B5C">
              <w:rPr>
                <w:rFonts w:ascii="Times New Roman" w:hAnsi="Times New Roman" w:cs="Times New Roman" w:hint="eastAsia"/>
                <w:sz w:val="24"/>
                <w:szCs w:val="24"/>
              </w:rPr>
              <w:t>microbial</w:t>
            </w:r>
            <w:r w:rsidR="00321B5C" w:rsidRPr="00E778F2">
              <w:rPr>
                <w:rFonts w:ascii="Times New Roman" w:hAnsi="Times New Roman" w:cs="Times New Roman"/>
                <w:sz w:val="24"/>
                <w:szCs w:val="24"/>
              </w:rPr>
              <w:t xml:space="preserve"> genera</w:t>
            </w:r>
          </w:p>
        </w:tc>
      </w:tr>
      <w:tr w:rsidR="005256A0" w:rsidRPr="00E778F2" w14:paraId="082982EE" w14:textId="77777777" w:rsidTr="00E77961">
        <w:trPr>
          <w:trHeight w:val="181"/>
        </w:trPr>
        <w:tc>
          <w:tcPr>
            <w:tcW w:w="1723" w:type="dxa"/>
            <w:vMerge/>
            <w:tcBorders>
              <w:bottom w:val="single" w:sz="4" w:space="0" w:color="auto"/>
            </w:tcBorders>
          </w:tcPr>
          <w:p w14:paraId="014F6F77" w14:textId="77777777" w:rsidR="005256A0" w:rsidRPr="00E778F2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tcBorders>
              <w:bottom w:val="single" w:sz="4" w:space="0" w:color="auto"/>
            </w:tcBorders>
            <w:vAlign w:val="center"/>
          </w:tcPr>
          <w:p w14:paraId="5F73E3DF" w14:textId="77777777" w:rsidR="005256A0" w:rsidRPr="00E778F2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4" w:type="dxa"/>
            <w:gridSpan w:val="3"/>
            <w:tcBorders>
              <w:top w:val="single" w:sz="4" w:space="0" w:color="auto"/>
            </w:tcBorders>
            <w:vAlign w:val="center"/>
          </w:tcPr>
          <w:p w14:paraId="327AE087" w14:textId="41DDA645" w:rsidR="005256A0" w:rsidRPr="00E778F2" w:rsidRDefault="005256A0" w:rsidP="00525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3100" w:type="dxa"/>
            <w:gridSpan w:val="3"/>
            <w:tcBorders>
              <w:top w:val="single" w:sz="4" w:space="0" w:color="auto"/>
            </w:tcBorders>
            <w:vAlign w:val="center"/>
          </w:tcPr>
          <w:p w14:paraId="62F2656A" w14:textId="70B3F3E0" w:rsidR="005256A0" w:rsidRPr="00E778F2" w:rsidRDefault="005256A0" w:rsidP="00525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5256A0" w:rsidRPr="00E778F2" w14:paraId="0C9CB87F" w14:textId="77777777" w:rsidTr="00E77961">
        <w:trPr>
          <w:trHeight w:val="181"/>
        </w:trPr>
        <w:tc>
          <w:tcPr>
            <w:tcW w:w="1723" w:type="dxa"/>
            <w:vMerge/>
            <w:tcBorders>
              <w:bottom w:val="single" w:sz="4" w:space="0" w:color="auto"/>
            </w:tcBorders>
          </w:tcPr>
          <w:p w14:paraId="00F24C36" w14:textId="77777777" w:rsidR="005256A0" w:rsidRPr="00E778F2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tcBorders>
              <w:bottom w:val="single" w:sz="4" w:space="0" w:color="auto"/>
            </w:tcBorders>
            <w:vAlign w:val="center"/>
          </w:tcPr>
          <w:p w14:paraId="29C4A410" w14:textId="16EF99F7" w:rsidR="005256A0" w:rsidRPr="00E778F2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77D6B527" w14:textId="2771129E" w:rsidR="005256A0" w:rsidRPr="00E778F2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g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02F093FB" w14:textId="4E4CD354" w:rsidR="005256A0" w:rsidRPr="00E778F2" w:rsidRDefault="005256A0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269AC91" w14:textId="5E7DFADA" w:rsidR="005256A0" w:rsidRPr="00E778F2" w:rsidRDefault="00E77961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0B0E3336" w14:textId="454E909B" w:rsidR="005256A0" w:rsidRPr="00E778F2" w:rsidRDefault="00E77961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3ACF64C0" w14:textId="6D459CD6" w:rsidR="005256A0" w:rsidRPr="00E778F2" w:rsidRDefault="00E77961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4158F430" w14:textId="776E512F" w:rsidR="005256A0" w:rsidRPr="00E778F2" w:rsidRDefault="00E77961" w:rsidP="005256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</w:p>
        </w:tc>
      </w:tr>
      <w:tr w:rsidR="007B111A" w:rsidRPr="00321B5C" w14:paraId="734D1FD6" w14:textId="77777777" w:rsidTr="00E77961">
        <w:trPr>
          <w:trHeight w:val="181"/>
        </w:trPr>
        <w:tc>
          <w:tcPr>
            <w:tcW w:w="1723" w:type="dxa"/>
            <w:vMerge w:val="restart"/>
            <w:tcBorders>
              <w:top w:val="nil"/>
              <w:left w:val="nil"/>
              <w:right w:val="nil"/>
            </w:tcBorders>
          </w:tcPr>
          <w:p w14:paraId="7DA5A52D" w14:textId="2D0A5545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1B5C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C730C" w14:textId="72212C19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obacte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833B" w14:textId="6F547781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5.67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5292D" w14:textId="4E4E484E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.6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98CC5" w14:textId="1693D476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5.32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A5149" w14:textId="03645734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2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30B0" w14:textId="217531A5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29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1C19A" w14:textId="60B4B9CA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32 </w:t>
            </w:r>
          </w:p>
        </w:tc>
      </w:tr>
      <w:tr w:rsidR="007B111A" w:rsidRPr="00321B5C" w14:paraId="0AEC652A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6D8C7884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4E59" w14:textId="56BEB757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9A50B" w14:textId="44326517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76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6273" w14:textId="7844837E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2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6AC40" w14:textId="7232EF2E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94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B7E3" w14:textId="79D7E795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47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D78D9" w14:textId="1AA23DCE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.116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2008F" w14:textId="24ECBEC5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.853 </w:t>
            </w:r>
          </w:p>
        </w:tc>
      </w:tr>
      <w:tr w:rsidR="007B111A" w:rsidRPr="00321B5C" w14:paraId="62B31B28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138AD07C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1AF5C" w14:textId="40F86015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teimona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1319E" w14:textId="4AE1E28A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.25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94207" w14:textId="1FBB06D1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.7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6F943" w14:textId="7EACD394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.84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53656" w14:textId="2C47E703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8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6784" w14:textId="18AEB545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52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A30E8" w14:textId="45E34401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01 </w:t>
            </w:r>
          </w:p>
        </w:tc>
      </w:tr>
      <w:tr w:rsidR="007B111A" w:rsidRPr="00321B5C" w14:paraId="3F0EB8D6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205EDFF6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5B66F" w14:textId="4F6CEA21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7F31" w14:textId="4191AA9B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76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3D7C" w14:textId="2BB61C1F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3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3B135" w14:textId="2CDA9093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15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2457F" w14:textId="25724776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84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11417" w14:textId="368C525D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619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CB955" w14:textId="0912EB4D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824 </w:t>
            </w:r>
          </w:p>
        </w:tc>
      </w:tr>
      <w:tr w:rsidR="007B111A" w:rsidRPr="00321B5C" w14:paraId="31C1EE17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31F5C5DE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5C41B" w14:textId="72C2B063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11BE5" w14:textId="76EF497C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.69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80318" w14:textId="237948C8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1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BA6EF" w14:textId="6C9E40F6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86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FD1EE" w14:textId="3B9D74B1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6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5464B" w14:textId="66A57020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15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672E2" w14:textId="5ACB65B4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92 </w:t>
            </w:r>
          </w:p>
        </w:tc>
      </w:tr>
      <w:tr w:rsidR="007B111A" w:rsidRPr="00321B5C" w14:paraId="6EDD4B8A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7B191BF1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C5B7" w14:textId="3CB4B1E3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anthomona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8E3C2" w14:textId="3114123E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.08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66111" w14:textId="035639CA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8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6AFFA" w14:textId="27EEA7C5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91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9EBC0" w14:textId="642AF8C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6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60E19" w14:textId="432F056B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24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7BDE9" w14:textId="71214F87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69 </w:t>
            </w:r>
          </w:p>
        </w:tc>
      </w:tr>
      <w:tr w:rsidR="007B111A" w:rsidRPr="00321B5C" w14:paraId="4B0830ED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185F579C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DA4E" w14:textId="0D51DB86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xanthomona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EAED6" w14:textId="3C70E628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79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6330A" w14:textId="255C3D5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0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0E4AA" w14:textId="47E9A1A1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02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14C62" w14:textId="089424CD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9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C4AE7" w14:textId="6144CFE4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60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2710F" w14:textId="130588C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85 </w:t>
            </w:r>
          </w:p>
        </w:tc>
      </w:tr>
      <w:tr w:rsidR="007B111A" w:rsidRPr="00321B5C" w14:paraId="54FC6EFE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4086FEA0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9E432" w14:textId="1CB0AA6E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sorhizobium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3FB72" w14:textId="5562A03A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02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247D8" w14:textId="5DD52C6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0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ACDA9" w14:textId="1890740D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15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09BF8" w14:textId="1AC5CDEA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91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4F30" w14:textId="126F58C6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358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6B2F7" w14:textId="1BEA60D5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913 </w:t>
            </w:r>
          </w:p>
        </w:tc>
      </w:tr>
      <w:tr w:rsidR="007B111A" w:rsidRPr="00321B5C" w14:paraId="54610C76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43009A91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AE821" w14:textId="15E3109A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rmomona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81C5F" w14:textId="2E12A55A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58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52F05" w14:textId="669233F5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8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9A9BD" w14:textId="620D10F1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63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15FBF" w14:textId="555B6E10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6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030B" w14:textId="4BE643DF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22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A2F9" w14:textId="6E3BC185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62 </w:t>
            </w:r>
          </w:p>
        </w:tc>
      </w:tr>
      <w:tr w:rsidR="007B111A" w:rsidRPr="00321B5C" w14:paraId="6CA87042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0E378C15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7FB30" w14:textId="0936967A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rhizobium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C1EA0" w14:textId="7F57A727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60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FD730" w14:textId="0515A83C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2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17F7" w14:textId="7DDA1D81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03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73C2B" w14:textId="3A44844F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71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C0480" w14:textId="6E31370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859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9C41" w14:textId="71ED4D2B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859 </w:t>
            </w:r>
          </w:p>
        </w:tc>
      </w:tr>
      <w:tr w:rsidR="007B111A" w:rsidRPr="00321B5C" w14:paraId="47CFFC35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6A9FB75E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77D8E" w14:textId="0405B93B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ingopyxi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86184" w14:textId="6C32B223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2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1CFE2" w14:textId="54FA3404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0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DD26" w14:textId="2D8A0B66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89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10904" w14:textId="7FDE77EA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8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3D55D" w14:textId="0A698770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53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D34D1" w14:textId="23134F4E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001 </w:t>
            </w:r>
          </w:p>
        </w:tc>
      </w:tr>
      <w:tr w:rsidR="007B111A" w:rsidRPr="00321B5C" w14:paraId="68CD709B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1E6D1848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B65A2" w14:textId="0C4A6E10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ingobium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AC4C" w14:textId="4ED9D3DD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6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E582" w14:textId="739C0938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D767A" w14:textId="4A74B93C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4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726BF" w14:textId="5907BD16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2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6541E" w14:textId="75165F34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895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5B780" w14:textId="5BF23AC6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525 </w:t>
            </w:r>
          </w:p>
        </w:tc>
      </w:tr>
      <w:tr w:rsidR="007B111A" w:rsidRPr="00321B5C" w14:paraId="25A53C8E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48F6D2DB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D29C" w14:textId="5A494C09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D7E84" w14:textId="17EB94C1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29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B719C" w14:textId="49F7486B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377A" w14:textId="1C505976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2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719EF" w14:textId="6C3DF3D8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72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AE521" w14:textId="3ACEDE2F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205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4EDD8" w14:textId="6B1E8100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64 </w:t>
            </w:r>
          </w:p>
        </w:tc>
      </w:tr>
      <w:tr w:rsidR="007B111A" w:rsidRPr="00321B5C" w14:paraId="7ED652FF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72298463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0D932" w14:textId="4003F061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ovorax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92330" w14:textId="393225EA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2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C1FA" w14:textId="2193FEE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96FFB" w14:textId="3178892E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5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9DA0F" w14:textId="6B02AD20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887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3E41" w14:textId="24BB003C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62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3FE10" w14:textId="10147BFA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95 </w:t>
            </w:r>
          </w:p>
        </w:tc>
      </w:tr>
      <w:tr w:rsidR="007B111A" w:rsidRPr="00321B5C" w14:paraId="4D09AE69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5C11B928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00C3" w14:textId="3DC8D149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gnetospirillum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92A0F" w14:textId="71C1B22B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0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F469C" w14:textId="70E09DA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49B41" w14:textId="3BA9B92A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5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4B227" w14:textId="76123A7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8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35C14" w14:textId="043C52E3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04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06A44" w14:textId="72A47E74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01 </w:t>
            </w:r>
          </w:p>
        </w:tc>
      </w:tr>
      <w:tr w:rsidR="007B111A" w:rsidRPr="00321B5C" w14:paraId="168CE68F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245A5D7C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4C7B7" w14:textId="2EF912FE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bium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E7B98" w14:textId="6EA2E0B7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82DF6" w14:textId="33B06376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83BF6" w14:textId="2715AAAC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8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4779" w14:textId="35523F43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6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FD795" w14:textId="6C0027A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9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34D1" w14:textId="290F538E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99 </w:t>
            </w:r>
          </w:p>
        </w:tc>
      </w:tr>
      <w:tr w:rsidR="007B111A" w:rsidRPr="00321B5C" w14:paraId="019D5A0A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442535AA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5AB01" w14:textId="39C13544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undimona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E21E6" w14:textId="01A4302E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2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75AE9" w14:textId="299D9C50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754C4" w14:textId="0D7375B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9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BBEEA" w14:textId="100D1E03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067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7FD6F" w14:textId="1170F0B6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93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70C7" w14:textId="0DBA3885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14 </w:t>
            </w:r>
          </w:p>
        </w:tc>
      </w:tr>
      <w:tr w:rsidR="007B111A" w:rsidRPr="00321B5C" w14:paraId="61AAD9E9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2B46B3F0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3D9A6" w14:textId="62888AEE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priavidu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168A2" w14:textId="5826562B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2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7DE16" w14:textId="7C729EAE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FE246" w14:textId="7D76B5CC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7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656E" w14:textId="232E8D3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3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80A2B" w14:textId="4A882D87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09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B1252" w14:textId="0332078A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34 </w:t>
            </w:r>
          </w:p>
        </w:tc>
      </w:tr>
      <w:tr w:rsidR="007B111A" w:rsidRPr="00321B5C" w14:paraId="0C839AC0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7396406E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9EE0" w14:textId="5271D21B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9F268" w14:textId="174D7521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9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56383" w14:textId="58E64A7B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695C" w14:textId="25F5B66F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9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1E749" w14:textId="51BDAE7C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3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28E8C" w14:textId="2A769CF2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25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35F15" w14:textId="12C9C0B8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55 </w:t>
            </w:r>
          </w:p>
        </w:tc>
      </w:tr>
      <w:tr w:rsidR="007B111A" w:rsidRPr="00321B5C" w14:paraId="26DB4B46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40642BDE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45D71" w14:textId="6632A801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zospirillum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1798B" w14:textId="67D2F79D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2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07389" w14:textId="6C95A72E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CFE6C" w14:textId="3BD91815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4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96EA8" w14:textId="7C8CA168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6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F72D" w14:textId="70AC2BD6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84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55284" w14:textId="53C39D12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65 </w:t>
            </w:r>
          </w:p>
        </w:tc>
      </w:tr>
      <w:tr w:rsidR="007B111A" w:rsidRPr="00321B5C" w14:paraId="421242D6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6C2645A8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3948C" w14:textId="5DF3C700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ricauli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89B6" w14:textId="11EB91B2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8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DF690" w14:textId="7E84AE82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8DE49" w14:textId="66FF2190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3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4668C" w14:textId="6DE98E11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6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EBC09" w14:textId="6952A555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64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0816E" w14:textId="140CE5BF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93 </w:t>
            </w:r>
          </w:p>
        </w:tc>
      </w:tr>
      <w:tr w:rsidR="007B111A" w:rsidRPr="00321B5C" w14:paraId="3049A7F5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44DC60CB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AD878" w14:textId="134B2523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rangium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F4D6F" w14:textId="3B39D3B0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1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A6D00" w14:textId="68F42520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44C06" w14:textId="568545A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0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576C4" w14:textId="72DCB6F2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1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A2F53" w14:textId="35A142B3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53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628D7" w14:textId="4453BA5D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82 </w:t>
            </w:r>
          </w:p>
        </w:tc>
      </w:tr>
      <w:tr w:rsidR="007B111A" w:rsidRPr="00321B5C" w14:paraId="0BCF424C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49DB5ED8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D3268" w14:textId="557A249C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rogenophaga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36F70" w14:textId="28240D8D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9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E33E" w14:textId="540F9853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8AD45" w14:textId="1F5B62B3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9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11B3" w14:textId="0B14FF8E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2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FCD80" w14:textId="777C9111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53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BA0A8" w14:textId="3386E574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30 </w:t>
            </w:r>
          </w:p>
        </w:tc>
      </w:tr>
      <w:tr w:rsidR="007B111A" w:rsidRPr="00321B5C" w14:paraId="4885A33C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46AF14E5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F1B6D" w14:textId="7FD26D11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romobacte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BF8D2" w14:textId="58ED963A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2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54A10" w14:textId="4A4BB2DB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6FD03" w14:textId="4AB9BB86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3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53496" w14:textId="2AAF9915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8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EFF76" w14:textId="1D520024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89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28B6" w14:textId="319DDAA1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91 </w:t>
            </w:r>
          </w:p>
        </w:tc>
      </w:tr>
      <w:tr w:rsidR="007B111A" w:rsidRPr="00321B5C" w14:paraId="4E66FA22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27D062F6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41BD3" w14:textId="45C16870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monell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3E20" w14:textId="14E059BB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3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82E9C" w14:textId="73DF054B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10078" w14:textId="65B53B51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6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BE7B7" w14:textId="5AF4206D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9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53585" w14:textId="521269EC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66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2E138" w14:textId="05FAA05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16 </w:t>
            </w:r>
          </w:p>
        </w:tc>
      </w:tr>
      <w:tr w:rsidR="007B111A" w:rsidRPr="00321B5C" w14:paraId="5000D3D0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130F14EA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6CD8E" w14:textId="00713BC8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dovorax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8AD4F" w14:textId="6DA1DC0E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9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D78AE" w14:textId="6247D69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B81E8" w14:textId="25644264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9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35AD3" w14:textId="2F3B8EC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1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3DAC" w14:textId="56C2C72B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62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AD457" w14:textId="324D07DA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93 </w:t>
            </w:r>
          </w:p>
        </w:tc>
      </w:tr>
      <w:tr w:rsidR="007B111A" w:rsidRPr="00321B5C" w14:paraId="57735416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1B42AB26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AB3F8" w14:textId="44A223C2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ulobacte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71007" w14:textId="5062CD4E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1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EBBB3" w14:textId="1ACA16FC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3B617" w14:textId="22D30C5E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9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D780E" w14:textId="0979FA7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37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399E9" w14:textId="0D969B61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93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45DE7" w14:textId="7F86FE71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83 </w:t>
            </w:r>
          </w:p>
        </w:tc>
      </w:tr>
      <w:tr w:rsidR="007B111A" w:rsidRPr="00321B5C" w14:paraId="03A2092F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61E55E1C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C2C7" w14:textId="67AC8E8B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burkholderia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656FC" w14:textId="334FCC3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3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3E3C7" w14:textId="047B5E20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62827" w14:textId="423882C2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7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F385C" w14:textId="67603B56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47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1F33F" w14:textId="03B40F5A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92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78DA" w14:textId="5FE19861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75 </w:t>
            </w:r>
          </w:p>
        </w:tc>
      </w:tr>
      <w:tr w:rsidR="007B111A" w:rsidRPr="00321B5C" w14:paraId="6B54C8F4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4F12FCC9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6F636" w14:textId="37583C6D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vosphingobium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60EB" w14:textId="42B3D870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4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2CF0A" w14:textId="27390EC1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DB142" w14:textId="05C45F1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9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3047" w14:textId="43703F96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0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70503" w14:textId="08C94105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74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8092C" w14:textId="677865A4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89 </w:t>
            </w:r>
          </w:p>
        </w:tc>
      </w:tr>
      <w:tr w:rsidR="007B111A" w:rsidRPr="00321B5C" w14:paraId="1A01B0F0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78E119D7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E2F07" w14:textId="26788709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EF914" w14:textId="0448DA86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1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676CA" w14:textId="2226874E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80D69" w14:textId="105F484D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0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72972" w14:textId="78CEE8FA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08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DCC03" w14:textId="2EAF1095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56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86182" w14:textId="037B20D5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66 </w:t>
            </w:r>
          </w:p>
        </w:tc>
      </w:tr>
      <w:tr w:rsidR="007B111A" w:rsidRPr="00321B5C" w14:paraId="73C07ABE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6F4CC9ED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DB2A4" w14:textId="6EA9486F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rdetell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B140C" w14:textId="1DDAF572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6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DB5C" w14:textId="46A97CE7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851CF" w14:textId="2454D64F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4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2F91" w14:textId="6D3893CE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6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89E73" w14:textId="2F868554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75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37447" w14:textId="166B6A5D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55 </w:t>
            </w:r>
          </w:p>
        </w:tc>
      </w:tr>
      <w:tr w:rsidR="007B111A" w:rsidRPr="00321B5C" w14:paraId="476FA9A7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362DCCB1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B8A6" w14:textId="6FEB6FD2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sea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578D2" w14:textId="64C7F5EF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6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D2D3" w14:textId="433DAFEB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CCDE2" w14:textId="04819F7E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6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319CA" w14:textId="01C54D36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5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272E" w14:textId="09A21177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46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916E2" w14:textId="625840A8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75 </w:t>
            </w:r>
          </w:p>
        </w:tc>
      </w:tr>
      <w:tr w:rsidR="007B111A" w:rsidRPr="00321B5C" w14:paraId="4DA23CEE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5C70D6EC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C456F" w14:textId="16127074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ssilia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07E07" w14:textId="3EF34213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2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FB00E" w14:textId="087D35A1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1D6EF" w14:textId="133A6614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2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F8477" w14:textId="1767E88E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5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9839A" w14:textId="342424D8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70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A7188" w14:textId="2854EC35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42 </w:t>
            </w:r>
          </w:p>
        </w:tc>
      </w:tr>
      <w:tr w:rsidR="007B111A" w:rsidRPr="00321B5C" w14:paraId="7C713A76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34B0E8AC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5E16" w14:textId="6FF21232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orhizobium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E53DA" w14:textId="7356F2B0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0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38E37" w14:textId="1E041F0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39A69" w14:textId="440B2E76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2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7A475" w14:textId="7D745430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6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CEF26" w14:textId="00DB9227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06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F6C0E" w14:textId="69151132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46 </w:t>
            </w:r>
          </w:p>
        </w:tc>
      </w:tr>
      <w:tr w:rsidR="007B111A" w:rsidRPr="00321B5C" w14:paraId="5F64CC8B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45CA8CEE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B7DB" w14:textId="01DAE687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ythrobacte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111F" w14:textId="378D9FFE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5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B8D74" w14:textId="58EF628F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E8803" w14:textId="3D0ED62E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7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B215" w14:textId="6F28B341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4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0A50D" w14:textId="2EB004AE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85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899E4" w14:textId="53F5BF02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40 </w:t>
            </w:r>
          </w:p>
        </w:tc>
      </w:tr>
      <w:tr w:rsidR="007B111A" w:rsidRPr="00321B5C" w14:paraId="2A90708C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76362F5B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CF22" w14:textId="068D4FAC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ericibacte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0EA2" w14:textId="40E48A6C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7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86167" w14:textId="65478077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D6C55" w14:textId="51D57715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7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1D066" w14:textId="718E9E28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3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49286" w14:textId="14640016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25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04BD" w14:textId="28AAF4FB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69 </w:t>
            </w:r>
          </w:p>
        </w:tc>
      </w:tr>
      <w:tr w:rsidR="007B111A" w:rsidRPr="00321B5C" w14:paraId="03EA5325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47E6B4AC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72F2" w14:textId="17C3A6E7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coccu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862DB" w14:textId="268513BB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0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5187B" w14:textId="3064BC5C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0042" w14:textId="06E5B107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5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BD6CE" w14:textId="07F2DA96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7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7195" w14:textId="5CFBEDA3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48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E2550" w14:textId="54E0D420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42 </w:t>
            </w:r>
          </w:p>
        </w:tc>
      </w:tr>
      <w:tr w:rsidR="007B111A" w:rsidRPr="00321B5C" w14:paraId="1ADA4E4E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bottom w:val="nil"/>
              <w:right w:val="nil"/>
            </w:tcBorders>
          </w:tcPr>
          <w:p w14:paraId="490DBD1F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46744" w14:textId="78AE12A2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opseudomona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A77B8" w14:textId="5D26DF5B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8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F836A" w14:textId="1CA2E698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174D8" w14:textId="190B961A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4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C3533" w14:textId="082852B6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4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197E1" w14:textId="441615C4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62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C6EFA" w14:textId="2D5C1687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59 </w:t>
            </w:r>
          </w:p>
        </w:tc>
      </w:tr>
      <w:tr w:rsidR="007B111A" w:rsidRPr="00321B5C" w14:paraId="67A4EB23" w14:textId="77777777" w:rsidTr="00E77961">
        <w:trPr>
          <w:trHeight w:val="181"/>
        </w:trPr>
        <w:tc>
          <w:tcPr>
            <w:tcW w:w="1723" w:type="dxa"/>
            <w:vMerge w:val="restart"/>
            <w:tcBorders>
              <w:top w:val="nil"/>
              <w:left w:val="nil"/>
              <w:right w:val="nil"/>
            </w:tcBorders>
          </w:tcPr>
          <w:p w14:paraId="6CA5252D" w14:textId="409C0C82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1B5C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BCD50" w14:textId="064A54D5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023EB" w14:textId="633A73D3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63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ECE82" w14:textId="71279357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7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5066D" w14:textId="0A2C6E02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46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45C17" w14:textId="36A9F44D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.36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DA5B0" w14:textId="7EA85243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49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27C7" w14:textId="421C10C4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.242 </w:t>
            </w:r>
          </w:p>
        </w:tc>
      </w:tr>
      <w:tr w:rsidR="007B111A" w:rsidRPr="00321B5C" w14:paraId="1A0FC6AD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31246C82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D82A5" w14:textId="16901939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cardioide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C11F" w14:textId="4AA2FFF9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8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792F" w14:textId="21997976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FDF63" w14:textId="72810EBA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8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98E3D" w14:textId="29EFE84D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9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2999F" w14:textId="35A13943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25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C2BF8" w14:textId="7F242B32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44 </w:t>
            </w:r>
          </w:p>
        </w:tc>
      </w:tr>
      <w:tr w:rsidR="007B111A" w:rsidRPr="00321B5C" w14:paraId="7E89124B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50CC5ED2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9ECE" w14:textId="5D639808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nocardia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A3B60" w14:textId="150717B2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7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492FD" w14:textId="3A73AB7F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7C7D4" w14:textId="11489C78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3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9FAA3" w14:textId="145ACA59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7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12B43" w14:textId="0892BF30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49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58054" w14:textId="76EA3FC8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53 </w:t>
            </w:r>
          </w:p>
        </w:tc>
      </w:tr>
      <w:tr w:rsidR="007B111A" w:rsidRPr="00321B5C" w14:paraId="7656656D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02307BCB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CA25" w14:textId="4B5E780E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licibacterium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AD3DF" w14:textId="2A30A266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7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ED12C" w14:textId="0528E6CB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B89E8" w14:textId="38781E90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6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66C1D" w14:textId="7727E750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3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5E7E" w14:textId="0678805E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3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BC5F7" w14:textId="779EBEA2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04 </w:t>
            </w:r>
          </w:p>
        </w:tc>
      </w:tr>
      <w:tr w:rsidR="007B111A" w:rsidRPr="00321B5C" w14:paraId="12943DD2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28C60C0C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DF87D" w14:textId="1909D1E5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monospora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2B0D8" w14:textId="5D13262D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2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3BCB" w14:textId="6F8D7AEB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8EC0" w14:textId="32D7FF7F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9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A117A" w14:textId="5601513D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5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31DD" w14:textId="28456620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54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BC22" w14:textId="01C86550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66 </w:t>
            </w:r>
          </w:p>
        </w:tc>
      </w:tr>
      <w:tr w:rsidR="007B111A" w:rsidRPr="00321B5C" w14:paraId="2E0D0586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46839CF2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4501E" w14:textId="50C8E846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bacterium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27CE5" w14:textId="539D003A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4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E298C" w14:textId="32E3A868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96DB" w14:textId="09168A57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5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435D6" w14:textId="00DB4803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2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235B8" w14:textId="2D08C985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34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3D207" w14:textId="2107DF73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77 </w:t>
            </w:r>
          </w:p>
        </w:tc>
      </w:tr>
      <w:tr w:rsidR="007B111A" w:rsidRPr="00321B5C" w14:paraId="45A96DB3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32B6B871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9BB3F" w14:textId="4228CFBF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bacterium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4A5C" w14:textId="08ED9A82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9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E8989" w14:textId="12594F22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F05A4" w14:textId="5BFB2AE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0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83940" w14:textId="1367DF71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7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90978" w14:textId="26954F90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65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D036E" w14:textId="0962B342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65 </w:t>
            </w:r>
          </w:p>
        </w:tc>
      </w:tr>
      <w:tr w:rsidR="007B111A" w:rsidRPr="00321B5C" w14:paraId="62143706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bottom w:val="nil"/>
              <w:right w:val="nil"/>
            </w:tcBorders>
          </w:tcPr>
          <w:p w14:paraId="5C840497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24499" w14:textId="26CE89AA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ococcu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E4984" w14:textId="181D45E6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7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7460B" w14:textId="040E3319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6B57D" w14:textId="15EF15FD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5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D5DAC" w14:textId="6A0FFF14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9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F47C1" w14:textId="22AC9488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4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0A0C4" w14:textId="714D97FA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43 </w:t>
            </w:r>
          </w:p>
        </w:tc>
      </w:tr>
      <w:tr w:rsidR="007B111A" w:rsidRPr="00321B5C" w14:paraId="1A4C76C0" w14:textId="77777777" w:rsidTr="00E77961">
        <w:trPr>
          <w:trHeight w:val="364"/>
        </w:trPr>
        <w:tc>
          <w:tcPr>
            <w:tcW w:w="1723" w:type="dxa"/>
            <w:vMerge w:val="restart"/>
            <w:tcBorders>
              <w:top w:val="nil"/>
              <w:left w:val="nil"/>
              <w:right w:val="nil"/>
            </w:tcBorders>
          </w:tcPr>
          <w:p w14:paraId="1BF15317" w14:textId="3FF5E11C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1B5C"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67C4E" w14:textId="597C9873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ococcidiopsi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9069" w14:textId="5EB90147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B7FA" w14:textId="23C16472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1D5A0" w14:textId="5BC5AA2A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32DD" w14:textId="1C6DEDCA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7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53D06" w14:textId="2A1B1CFD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.77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2E8DF" w14:textId="7AE37D0B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407 </w:t>
            </w:r>
          </w:p>
        </w:tc>
      </w:tr>
      <w:tr w:rsidR="007B111A" w:rsidRPr="00321B5C" w14:paraId="4CA6C173" w14:textId="77777777" w:rsidTr="00E77961">
        <w:trPr>
          <w:trHeight w:val="364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5D8E55F2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745F06" w14:textId="140D4EA2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stoc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6E104B" w14:textId="4BD78CF8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05 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73E00C" w14:textId="0A5B5187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91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66EBD3" w14:textId="54CB3069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17 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71D1B9" w14:textId="19A85AD7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21 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877867" w14:textId="3E0ACB5E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02 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22EB38" w14:textId="143E8F12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33 </w:t>
            </w:r>
          </w:p>
        </w:tc>
      </w:tr>
      <w:tr w:rsidR="007B111A" w:rsidRPr="00321B5C" w14:paraId="56C2D3F2" w14:textId="77777777" w:rsidTr="00E77961">
        <w:trPr>
          <w:trHeight w:val="181"/>
        </w:trPr>
        <w:tc>
          <w:tcPr>
            <w:tcW w:w="1723" w:type="dxa"/>
            <w:vMerge/>
            <w:tcBorders>
              <w:left w:val="nil"/>
              <w:bottom w:val="nil"/>
              <w:right w:val="nil"/>
            </w:tcBorders>
          </w:tcPr>
          <w:p w14:paraId="3D2CA8A1" w14:textId="77777777" w:rsidR="007B111A" w:rsidRPr="00321B5C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8273A" w14:textId="38840E7D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tolyngbya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5BCBB" w14:textId="013DE051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3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6118C" w14:textId="686A2A8F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C09DD" w14:textId="418864E8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3539A" w14:textId="4D5AD0D7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3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B1F94" w14:textId="241BA544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82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72212" w14:textId="3B11BA36" w:rsidR="007B111A" w:rsidRPr="007B111A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92 </w:t>
            </w:r>
          </w:p>
        </w:tc>
      </w:tr>
      <w:tr w:rsidR="007B111A" w:rsidRPr="00321B5C" w14:paraId="4D0F5AF5" w14:textId="77777777" w:rsidTr="00E77961">
        <w:trPr>
          <w:trHeight w:val="181"/>
        </w:trPr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B2BC7" w14:textId="5FE9A937" w:rsidR="007B111A" w:rsidRPr="00321B5C" w:rsidRDefault="00814689" w:rsidP="004F06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689">
              <w:rPr>
                <w:rFonts w:ascii="Times New Roman" w:hAnsi="Times New Roman" w:cs="Times New Roman"/>
                <w:sz w:val="24"/>
                <w:szCs w:val="24"/>
              </w:rPr>
              <w:t>Planctomycetes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D56FC" w14:textId="20279CE8" w:rsidR="007B111A" w:rsidRPr="00E77961" w:rsidRDefault="007B111A" w:rsidP="004F06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77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pirellula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EA450" w14:textId="4BC28568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11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8275B0" w14:textId="0117B757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41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9DF0B" w14:textId="2DCC684F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255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1E7773" w14:textId="1019EAE7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4 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93113" w14:textId="5FFF5DBF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65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C6584" w14:textId="6D818301" w:rsidR="007B111A" w:rsidRPr="007B111A" w:rsidRDefault="007B111A" w:rsidP="004F065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1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47 </w:t>
            </w:r>
          </w:p>
        </w:tc>
      </w:tr>
    </w:tbl>
    <w:p w14:paraId="39937283" w14:textId="77777777" w:rsidR="006A2CEC" w:rsidRPr="00321B5C" w:rsidRDefault="006A2CEC" w:rsidP="0014650F"/>
    <w:sectPr w:rsidR="006A2CEC" w:rsidRPr="00321B5C" w:rsidSect="00F02EF0">
      <w:headerReference w:type="even" r:id="rId9"/>
      <w:headerReference w:type="default" r:id="rId10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29529" w14:textId="77777777" w:rsidR="0053164A" w:rsidRDefault="0053164A" w:rsidP="0021343C">
      <w:r>
        <w:separator/>
      </w:r>
    </w:p>
  </w:endnote>
  <w:endnote w:type="continuationSeparator" w:id="0">
    <w:p w14:paraId="2DA3493F" w14:textId="77777777" w:rsidR="0053164A" w:rsidRDefault="0053164A" w:rsidP="00213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517F5" w14:textId="77777777" w:rsidR="0053164A" w:rsidRDefault="0053164A" w:rsidP="0021343C">
      <w:r>
        <w:separator/>
      </w:r>
    </w:p>
  </w:footnote>
  <w:footnote w:type="continuationSeparator" w:id="0">
    <w:p w14:paraId="11FB649D" w14:textId="77777777" w:rsidR="0053164A" w:rsidRDefault="0053164A" w:rsidP="002134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65D775" w14:textId="77777777" w:rsidR="00C86574" w:rsidRDefault="00C86574" w:rsidP="00C86574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99E80D" w14:textId="77777777" w:rsidR="00C86574" w:rsidRDefault="00C86574" w:rsidP="00C86574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1EB"/>
    <w:rsid w:val="00007A78"/>
    <w:rsid w:val="000355A9"/>
    <w:rsid w:val="000437F7"/>
    <w:rsid w:val="000640B1"/>
    <w:rsid w:val="00064531"/>
    <w:rsid w:val="00125F02"/>
    <w:rsid w:val="001261F1"/>
    <w:rsid w:val="0014650F"/>
    <w:rsid w:val="001C4D89"/>
    <w:rsid w:val="001D5AF1"/>
    <w:rsid w:val="001F01EB"/>
    <w:rsid w:val="0021343C"/>
    <w:rsid w:val="00304911"/>
    <w:rsid w:val="00321B5C"/>
    <w:rsid w:val="00321EE3"/>
    <w:rsid w:val="00397A5A"/>
    <w:rsid w:val="003B6A80"/>
    <w:rsid w:val="003C70A8"/>
    <w:rsid w:val="00406820"/>
    <w:rsid w:val="004117E6"/>
    <w:rsid w:val="004B5FE7"/>
    <w:rsid w:val="004F0656"/>
    <w:rsid w:val="005256A0"/>
    <w:rsid w:val="0053164A"/>
    <w:rsid w:val="00537D49"/>
    <w:rsid w:val="00555360"/>
    <w:rsid w:val="0059452D"/>
    <w:rsid w:val="005A2328"/>
    <w:rsid w:val="005B4804"/>
    <w:rsid w:val="005D64B3"/>
    <w:rsid w:val="005F673B"/>
    <w:rsid w:val="006148ED"/>
    <w:rsid w:val="00634971"/>
    <w:rsid w:val="00686EEA"/>
    <w:rsid w:val="006A2CEC"/>
    <w:rsid w:val="006B7CB4"/>
    <w:rsid w:val="00710A52"/>
    <w:rsid w:val="0077337B"/>
    <w:rsid w:val="007B111A"/>
    <w:rsid w:val="007E6103"/>
    <w:rsid w:val="00814689"/>
    <w:rsid w:val="008E4BCF"/>
    <w:rsid w:val="00923549"/>
    <w:rsid w:val="00977981"/>
    <w:rsid w:val="00993DE6"/>
    <w:rsid w:val="009A097D"/>
    <w:rsid w:val="00A127FE"/>
    <w:rsid w:val="00A84D16"/>
    <w:rsid w:val="00B66F60"/>
    <w:rsid w:val="00BF240A"/>
    <w:rsid w:val="00BF7C52"/>
    <w:rsid w:val="00C033C3"/>
    <w:rsid w:val="00C33BF4"/>
    <w:rsid w:val="00C36580"/>
    <w:rsid w:val="00C6471A"/>
    <w:rsid w:val="00C764F7"/>
    <w:rsid w:val="00C86574"/>
    <w:rsid w:val="00CA60DE"/>
    <w:rsid w:val="00D13AED"/>
    <w:rsid w:val="00D54691"/>
    <w:rsid w:val="00DB357B"/>
    <w:rsid w:val="00DC4296"/>
    <w:rsid w:val="00DD54B8"/>
    <w:rsid w:val="00E03E09"/>
    <w:rsid w:val="00E778F2"/>
    <w:rsid w:val="00E77961"/>
    <w:rsid w:val="00E8625B"/>
    <w:rsid w:val="00E95F94"/>
    <w:rsid w:val="00EE6930"/>
    <w:rsid w:val="00F02EF0"/>
    <w:rsid w:val="00F30D47"/>
    <w:rsid w:val="00F90C8C"/>
    <w:rsid w:val="00FD5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37535"/>
  <w15:chartTrackingRefBased/>
  <w15:docId w15:val="{53236A66-4905-4120-B1ED-F188EBD8C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34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34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34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343C"/>
    <w:rPr>
      <w:sz w:val="18"/>
      <w:szCs w:val="18"/>
    </w:rPr>
  </w:style>
  <w:style w:type="table" w:styleId="a7">
    <w:name w:val="Table Grid"/>
    <w:basedOn w:val="a1"/>
    <w:uiPriority w:val="39"/>
    <w:rsid w:val="00213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DC4296"/>
  </w:style>
  <w:style w:type="character" w:styleId="a9">
    <w:name w:val="annotation reference"/>
    <w:basedOn w:val="a0"/>
    <w:uiPriority w:val="99"/>
    <w:semiHidden/>
    <w:unhideWhenUsed/>
    <w:rsid w:val="00CA60D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CA60DE"/>
    <w:pPr>
      <w:spacing w:line="480" w:lineRule="auto"/>
      <w:jc w:val="left"/>
    </w:pPr>
    <w:rPr>
      <w:rFonts w:ascii="Times New Roman" w:eastAsia="宋体" w:hAnsi="Times New Roman"/>
      <w:sz w:val="24"/>
    </w:rPr>
  </w:style>
  <w:style w:type="character" w:customStyle="1" w:styleId="ab">
    <w:name w:val="批注文字 字符"/>
    <w:basedOn w:val="a0"/>
    <w:link w:val="aa"/>
    <w:uiPriority w:val="99"/>
    <w:semiHidden/>
    <w:rsid w:val="00CA60DE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dingwj@ucas.ac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fang@ucas.ac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0</Pages>
  <Words>1129</Words>
  <Characters>6436</Characters>
  <Application>Microsoft Office Word</Application>
  <DocSecurity>0</DocSecurity>
  <Lines>53</Lines>
  <Paragraphs>15</Paragraphs>
  <ScaleCrop>false</ScaleCrop>
  <Company/>
  <LinksUpToDate>false</LinksUpToDate>
  <CharactersWithSpaces>7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伟</dc:creator>
  <cp:keywords/>
  <dc:description/>
  <cp:lastModifiedBy>邢 伟</cp:lastModifiedBy>
  <cp:revision>36</cp:revision>
  <dcterms:created xsi:type="dcterms:W3CDTF">2022-09-20T03:26:00Z</dcterms:created>
  <dcterms:modified xsi:type="dcterms:W3CDTF">2022-11-30T02:27:00Z</dcterms:modified>
</cp:coreProperties>
</file>